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7F6F9" w14:textId="630DAA34" w:rsidR="005C4003" w:rsidRPr="005C4003" w:rsidRDefault="00CA4055" w:rsidP="005C4003">
      <w:pPr>
        <w:spacing w:line="312" w:lineRule="auto"/>
        <w:contextualSpacing/>
        <w:jc w:val="both"/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Supplementary file</w:t>
      </w:r>
      <w:r w:rsidR="005C4003">
        <w:rPr>
          <w:rFonts w:ascii="Times New Roman" w:hAnsi="Times New Roman" w:cs="Times New Roman"/>
          <w:smallCaps/>
          <w:sz w:val="22"/>
        </w:rPr>
        <w:t>.</w:t>
      </w:r>
      <w:r w:rsidR="005C4003" w:rsidRPr="005C4003">
        <w:rPr>
          <w:rFonts w:ascii="Times New Roman" w:hAnsi="Times New Roman" w:cs="Times New Roman"/>
          <w:sz w:val="22"/>
        </w:rPr>
        <w:t xml:space="preserve"> Complete list of terms provided by </w:t>
      </w:r>
      <w:r w:rsidR="00687B30">
        <w:rPr>
          <w:rFonts w:ascii="Times New Roman" w:hAnsi="Times New Roman" w:cs="Times New Roman"/>
          <w:sz w:val="22"/>
        </w:rPr>
        <w:t xml:space="preserve">the </w:t>
      </w:r>
      <w:r w:rsidR="005C4003" w:rsidRPr="005C4003">
        <w:rPr>
          <w:rFonts w:ascii="Times New Roman" w:hAnsi="Times New Roman" w:cs="Times New Roman"/>
          <w:sz w:val="22"/>
        </w:rPr>
        <w:t xml:space="preserve">96 informants </w:t>
      </w:r>
      <w:r w:rsidR="00687B30">
        <w:rPr>
          <w:rFonts w:ascii="Times New Roman" w:hAnsi="Times New Roman" w:cs="Times New Roman"/>
          <w:sz w:val="22"/>
        </w:rPr>
        <w:t xml:space="preserve">in Benin and Gabon </w:t>
      </w:r>
      <w:r w:rsidR="005C4003" w:rsidRPr="005C4003">
        <w:rPr>
          <w:rFonts w:ascii="Times New Roman" w:hAnsi="Times New Roman" w:cs="Times New Roman"/>
          <w:sz w:val="22"/>
        </w:rPr>
        <w:t xml:space="preserve">for the domains </w:t>
      </w:r>
      <w:r w:rsidR="00BC6B3E">
        <w:rPr>
          <w:rFonts w:ascii="Times New Roman" w:hAnsi="Times New Roman" w:cs="Times New Roman"/>
          <w:sz w:val="22"/>
        </w:rPr>
        <w:t>“</w:t>
      </w:r>
      <w:r w:rsidR="0007039C">
        <w:rPr>
          <w:rFonts w:ascii="Times New Roman" w:hAnsi="Times New Roman" w:cs="Times New Roman"/>
          <w:sz w:val="22"/>
        </w:rPr>
        <w:t xml:space="preserve">global </w:t>
      </w:r>
      <w:r w:rsidR="005C4003" w:rsidRPr="005C4003">
        <w:rPr>
          <w:rFonts w:ascii="Times New Roman" w:hAnsi="Times New Roman" w:cs="Times New Roman"/>
          <w:sz w:val="22"/>
        </w:rPr>
        <w:t>religion</w:t>
      </w:r>
      <w:r w:rsidR="00BC6B3E">
        <w:rPr>
          <w:rFonts w:ascii="Times New Roman" w:hAnsi="Times New Roman" w:cs="Times New Roman"/>
          <w:sz w:val="22"/>
        </w:rPr>
        <w:t>”</w:t>
      </w:r>
      <w:r w:rsidR="005C4003" w:rsidRPr="005C4003">
        <w:rPr>
          <w:rFonts w:ascii="Times New Roman" w:hAnsi="Times New Roman" w:cs="Times New Roman"/>
          <w:sz w:val="22"/>
        </w:rPr>
        <w:t xml:space="preserve"> and </w:t>
      </w:r>
      <w:r w:rsidR="00BC6B3E">
        <w:rPr>
          <w:rFonts w:ascii="Times New Roman" w:hAnsi="Times New Roman" w:cs="Times New Roman"/>
          <w:sz w:val="22"/>
        </w:rPr>
        <w:t>“</w:t>
      </w:r>
      <w:r w:rsidR="0007039C">
        <w:rPr>
          <w:rFonts w:ascii="Times New Roman" w:hAnsi="Times New Roman" w:cs="Times New Roman"/>
          <w:sz w:val="22"/>
        </w:rPr>
        <w:t>folk</w:t>
      </w:r>
      <w:r w:rsidR="0007039C" w:rsidRPr="005C4003">
        <w:rPr>
          <w:rFonts w:ascii="Times New Roman" w:hAnsi="Times New Roman" w:cs="Times New Roman"/>
          <w:sz w:val="22"/>
        </w:rPr>
        <w:t xml:space="preserve"> </w:t>
      </w:r>
      <w:r w:rsidR="005C4003" w:rsidRPr="005C4003">
        <w:rPr>
          <w:rFonts w:ascii="Times New Roman" w:hAnsi="Times New Roman" w:cs="Times New Roman"/>
          <w:sz w:val="22"/>
        </w:rPr>
        <w:t>religion</w:t>
      </w:r>
      <w:r w:rsidR="00BC6B3E">
        <w:rPr>
          <w:rFonts w:ascii="Times New Roman" w:hAnsi="Times New Roman" w:cs="Times New Roman"/>
          <w:sz w:val="22"/>
        </w:rPr>
        <w:t>”.</w:t>
      </w:r>
    </w:p>
    <w:tbl>
      <w:tblPr>
        <w:tblW w:w="15010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80"/>
        <w:gridCol w:w="1440"/>
        <w:gridCol w:w="1170"/>
        <w:gridCol w:w="990"/>
        <w:gridCol w:w="1170"/>
        <w:gridCol w:w="764"/>
        <w:gridCol w:w="37"/>
        <w:gridCol w:w="279"/>
        <w:gridCol w:w="5216"/>
        <w:gridCol w:w="37"/>
        <w:gridCol w:w="133"/>
      </w:tblGrid>
      <w:tr w:rsidR="005C4003" w:rsidRPr="005C4003" w14:paraId="3654F40A" w14:textId="77777777" w:rsidTr="007C7B16">
        <w:trPr>
          <w:gridAfter w:val="1"/>
          <w:wAfter w:w="133" w:type="dxa"/>
          <w:trHeight w:val="206"/>
          <w:tblHeader/>
        </w:trPr>
        <w:tc>
          <w:tcPr>
            <w:tcW w:w="269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9A73B1" w14:textId="77777777" w:rsidR="005C4003" w:rsidRPr="005C4003" w:rsidRDefault="005C4003" w:rsidP="007C7B16">
            <w:pPr>
              <w:spacing w:after="0" w:line="240" w:lineRule="auto"/>
              <w:ind w:right="-324"/>
              <w:contextualSpacing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>Term</w:t>
            </w:r>
          </w:p>
        </w:tc>
        <w:tc>
          <w:tcPr>
            <w:tcW w:w="108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520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Plant species</w:t>
            </w:r>
          </w:p>
        </w:tc>
        <w:tc>
          <w:tcPr>
            <w:tcW w:w="1440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9EC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Elements of plant world or plant products</w:t>
            </w:r>
          </w:p>
        </w:tc>
        <w:tc>
          <w:tcPr>
            <w:tcW w:w="41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71D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 xml:space="preserve">Domain </w:t>
            </w:r>
          </w:p>
        </w:tc>
        <w:tc>
          <w:tcPr>
            <w:tcW w:w="5532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CCE5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Meaning</w:t>
            </w:r>
          </w:p>
        </w:tc>
      </w:tr>
      <w:tr w:rsidR="005C4003" w:rsidRPr="005C4003" w14:paraId="37669BB9" w14:textId="77777777" w:rsidTr="007C7B16">
        <w:trPr>
          <w:gridAfter w:val="2"/>
          <w:wAfter w:w="170" w:type="dxa"/>
          <w:trHeight w:val="345"/>
          <w:tblHeader/>
        </w:trPr>
        <w:tc>
          <w:tcPr>
            <w:tcW w:w="2694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22F7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6BA7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90F53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AC599" w14:textId="1E47744B" w:rsidR="005C4003" w:rsidRPr="005C4003" w:rsidRDefault="0007039C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>Global r</w:t>
            </w:r>
            <w:r w:rsidRPr="005C4003"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>eligion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7B73A0" w14:textId="36452E33" w:rsidR="005C4003" w:rsidRPr="005C4003" w:rsidRDefault="0007039C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Folk</w:t>
            </w: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 xml:space="preserve"> </w:t>
            </w:r>
            <w:r w:rsidR="005C4003"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religion</w:t>
            </w:r>
          </w:p>
        </w:tc>
        <w:tc>
          <w:tcPr>
            <w:tcW w:w="553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310F6A1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C761771" w14:textId="77777777" w:rsidTr="007C7B16">
        <w:trPr>
          <w:trHeight w:val="546"/>
          <w:tblHeader/>
        </w:trPr>
        <w:tc>
          <w:tcPr>
            <w:tcW w:w="2694" w:type="dxa"/>
            <w:vMerge/>
            <w:shd w:val="clear" w:color="auto" w:fill="auto"/>
            <w:vAlign w:val="bottom"/>
            <w:hideMark/>
          </w:tcPr>
          <w:p w14:paraId="7670E3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bottom"/>
            <w:hideMark/>
          </w:tcPr>
          <w:p w14:paraId="63C4F6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vMerge/>
            <w:shd w:val="clear" w:color="auto" w:fill="auto"/>
            <w:vAlign w:val="bottom"/>
            <w:hideMark/>
          </w:tcPr>
          <w:p w14:paraId="1626AE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0B68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>Citation frequenc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BB75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sz w:val="22"/>
                <w:lang w:eastAsia="en-GB"/>
              </w:rPr>
              <w:t>Average rank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9DB2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Citation frequency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E15D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Average rank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3CFF8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0433AD0" w14:textId="77777777" w:rsidTr="007C7B16">
        <w:trPr>
          <w:trHeight w:val="274"/>
        </w:trPr>
        <w:tc>
          <w:tcPr>
            <w:tcW w:w="2694" w:type="dxa"/>
            <w:shd w:val="clear" w:color="auto" w:fill="auto"/>
            <w:noWrap/>
            <w:vAlign w:val="bottom"/>
          </w:tcPr>
          <w:p w14:paraId="296DFFA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ccid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F472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C9DB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26C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1C09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996A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88938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356B3F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180F72A" w14:textId="77777777" w:rsidTr="007C7B16">
        <w:trPr>
          <w:trHeight w:val="274"/>
        </w:trPr>
        <w:tc>
          <w:tcPr>
            <w:tcW w:w="2694" w:type="dxa"/>
            <w:shd w:val="clear" w:color="auto" w:fill="auto"/>
            <w:noWrap/>
            <w:vAlign w:val="bottom"/>
          </w:tcPr>
          <w:p w14:paraId="6E3411D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dvant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9DE5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805B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4FF9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2799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37EC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A7075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766E58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E7F1C61" w14:textId="77777777" w:rsidTr="007C7B16">
        <w:trPr>
          <w:trHeight w:val="274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96CED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dep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ACE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0D2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3E15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C9D3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BF6B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4886A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38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07B8A8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99038B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7085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do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4B3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2E89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5216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81B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51C3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1C2EC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6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DF275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EC305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CDD3F1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Aframomum meleguet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CB2B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610E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7AB6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B1F3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D79C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A90C9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F927700" w14:textId="223C99ED" w:rsidR="005C4003" w:rsidRPr="005C4003" w:rsidRDefault="005C4003" w:rsidP="00AF413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Large Zingiberaceae </w:t>
            </w:r>
            <w:r w:rsidR="0003763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herb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. </w:t>
            </w:r>
            <w:r w:rsidR="0003763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eeds of this plant are used medicinally and ritually </w:t>
            </w:r>
            <w:r w:rsidR="0003763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roughout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Africa.</w:t>
            </w:r>
          </w:p>
        </w:tc>
      </w:tr>
      <w:tr w:rsidR="005C4003" w:rsidRPr="005C4003" w14:paraId="324177E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0073E7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fri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F432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3A6A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06F3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C391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A760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12051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FF1972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BE113C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4A1E1F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667C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C9B8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B0A9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554F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DF51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942D2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389E34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5F7976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4C186B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lla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5A4C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3EA6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9402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26C0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B27B0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C27C2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C5E3A8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5EFC26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677D56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lbin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43D1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D099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A5EB9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4B6E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D70C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00890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396A97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54D0AA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A01952D" w14:textId="4EACD183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Alchornea floribunda</w:t>
            </w:r>
            <w:r w:rsidR="0003763A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 xml:space="preserve"> </w:t>
            </w:r>
            <w:hyperlink r:id="rId6" w:history="1">
              <w:r w:rsidR="0003763A" w:rsidRPr="00A05EB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2"/>
                  <w:u w:val="none"/>
                  <w:lang w:eastAsia="en-GB"/>
                </w:rPr>
                <w:t>Müll.Arg.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C4BC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7432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D2EF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2EE1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9655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D5B84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AFA7450" w14:textId="4BBC0965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Euphorbiaceae </w:t>
            </w:r>
            <w:r w:rsidR="0003763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hrub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whose root is used ceremonially to enhance communication with the ancestors.</w:t>
            </w:r>
          </w:p>
        </w:tc>
      </w:tr>
      <w:tr w:rsidR="005C4003" w:rsidRPr="005C4003" w14:paraId="5B954E0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79DE68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lcoholic bever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A0D4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FAAE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037B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B3EA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42F3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384E84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4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CCF665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F458C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9DF2E2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meri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FA25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8AB8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D872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C030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152B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132F0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A401F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78ECA7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0FE3AA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nces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1C341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081F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ADE2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E174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4EE4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595D6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0430E7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9F060D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BFA0BE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ncestr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A75A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3F73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36D6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D927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C7192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E1D0A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38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B2C34C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6AB782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5BF458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nge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DB6C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D167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7B22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F167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142A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FA38F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0BFBC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79BC3B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B2E88D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nima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43FA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DF27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F04C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B04A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2378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6C1B0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6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F8D37A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D3FDBF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DB07E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nimi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FD5C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C7401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F255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D529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A9A7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487E5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C7EF31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981AAA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5E7930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pocalip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00B2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CE0B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A311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D840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25A5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C5864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611875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DCFE84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E7BF22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post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0497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2E6C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FE7A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BAE6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1EA5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AC67B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B71F4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C4558C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C0F7E6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rchbisho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712A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7C59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803B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8271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5863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CE4F1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6231E1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C389B7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B6AB12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si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1A81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E41A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CBFE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F6B2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364E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C7D7A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4D78C9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4AD257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B05F8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ssemblies of G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D5B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CA12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2F54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D8D0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75D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D6031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E51015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roups of autonomous churches part of the Pentecostal church.</w:t>
            </w:r>
          </w:p>
        </w:tc>
      </w:tr>
      <w:tr w:rsidR="005C4003" w:rsidRPr="005C4003" w14:paraId="7927FB7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8355A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thei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967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8DC4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4EC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C240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6BB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00438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CEF088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EB3131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DE7C4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voi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665C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0096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A51B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0F45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F901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B8F5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BA008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CED716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6EFF6F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wak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E1BE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6219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6768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D22D3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25F1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6AF2B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935B85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EF84B6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C24D5E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lastRenderedPageBreak/>
              <w:t>Balaph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3017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F9D6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A254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8CD5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E1A0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BDE1B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2E0A3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arge wooden xylophone (male type).</w:t>
            </w:r>
          </w:p>
        </w:tc>
      </w:tr>
      <w:tr w:rsidR="005C4003" w:rsidRPr="005C4003" w14:paraId="55E56AC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672AD1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apti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66A4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B7BF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36CD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71B8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BF5A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FAA2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F3957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A932D2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D3D3EF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Barteria fistulos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A53C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1B8C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ECAB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6A44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D765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14F3C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</w:tcPr>
          <w:p w14:paraId="47D251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reelet of the Passifloraceae family inhabited by fierce ants (</w:t>
            </w:r>
            <w:r w:rsidRPr="005C4003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Tetraponera aethiop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. The tree is used in Bwiti initiation ceremonies to test the courage of men. Known in French as l'arbre de l'adultère (tree of adultery).</w:t>
            </w:r>
          </w:p>
        </w:tc>
      </w:tr>
      <w:tr w:rsidR="005C4003" w:rsidRPr="005C4003" w14:paraId="133D4FD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B377DC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ask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E0B1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F9F7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9A74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7146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B4F7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57CD8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826A8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20BFE5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22D286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a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72BD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EEBD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F3E1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1AD8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00D1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80F0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7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9A4603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11E1BB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12919B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an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CC27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0A64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B850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EB57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8040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2B8C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CB2C436" w14:textId="719D92E4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yikun in the Fon language, or les haricots in French, usual</w:t>
            </w:r>
            <w:r w:rsidR="00E5403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y refer to cowpeas (</w:t>
            </w:r>
            <w:r w:rsidRPr="005C4003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Vigna ung</w:t>
            </w:r>
            <w:r w:rsidR="00D1650B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u</w:t>
            </w:r>
            <w:r w:rsidRPr="005C4003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iculata</w:t>
            </w:r>
            <w:r w:rsidR="00D1650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(L.) Walp.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, a common ceremonial offering and food taboo.</w:t>
            </w:r>
          </w:p>
        </w:tc>
      </w:tr>
      <w:tr w:rsidR="005C4003" w:rsidRPr="005C4003" w14:paraId="1652012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B1A1B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haviou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B090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B5A4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78781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A4FE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BF7C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2362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B819C3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FBF0F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30330F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lie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79B6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672F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A602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BA77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86B6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31325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9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091E49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CF134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759133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l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4328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6668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CB93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E6E5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FC62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A5A16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D2C1FD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C04466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322D11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nef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BC8B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33B7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0DE3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DE27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9A7C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19B8B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754671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4A32FB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B0CFF2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nedi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A58E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54DC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959D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CF6F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06EF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83152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72AEBC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15E526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36B63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ne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DC44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44B1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5CCB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E5FD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3811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DFD3E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759214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586276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A8BCFF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n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B650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48D3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F03F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C86C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F466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60CC1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774B0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F83D8E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6A28E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ewitch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4C6B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D2FB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19F8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6597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6C52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AE8D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C6F93C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793BA9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0242F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ib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3BE3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8538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E621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A9EF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5FCE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3941D1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42C03A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9DE41F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968EAF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ird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0A2E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A467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210B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B4C9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B09A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61EF0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06BF1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4012AB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E9605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ir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5D54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9074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DD88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C8BB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DC9C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5764E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6BA4BF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ABEDD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D1264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lack clo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5F2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3210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A60A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A05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14F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B6B3D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C30940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7F1562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4CF4EE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lo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11F3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B9D5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49D2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2081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2585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E81DA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58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699DE4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313371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082385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o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B8EB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2AA6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3FA6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D64D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58F9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E61AA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3C40C2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78BE86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346D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uddhi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AB2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7FD7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50A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FD9A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1049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BD315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BEA535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DA847B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6083D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ur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AFFF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F8AD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2B12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268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1694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B405B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F0D55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72ABFF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BD30C0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urning torc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81EB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3157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F72F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D8E0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3ADF2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98FFE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298045" w14:textId="7AEA09F3" w:rsidR="005C4003" w:rsidRPr="005C4003" w:rsidRDefault="005C4003" w:rsidP="00E540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he </w:t>
            </w:r>
            <w:r w:rsidR="00E5403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</w:t>
            </w:r>
            <w:r w:rsidR="00E5403B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lambeau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(French) or </w:t>
            </w:r>
            <w:r w:rsidR="00E5403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m</w:t>
            </w:r>
            <w:r w:rsidR="00E5403B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ododi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(Mitsogo) is a </w:t>
            </w:r>
            <w:r w:rsidR="00D1650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orch used in Bwiti ceremonies made from the twig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Aframomum giganteum</w:t>
            </w:r>
            <w:r w:rsidR="00D1650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D1650B" w:rsidRPr="00D1650B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(Oliv. &amp; D.Hanb.) K.Schum.</w:t>
            </w:r>
          </w:p>
        </w:tc>
      </w:tr>
      <w:tr w:rsidR="005C4003" w:rsidRPr="005C4003" w14:paraId="19A16E2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134BF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wit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5DF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DC8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B97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12F4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2E85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0BD50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9D4F40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A07CF7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10CAD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witi alta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74A2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8C2E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DDB8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ECB9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9922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CBB8B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1F61E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DA8BFD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8B02A1C" w14:textId="7F8CB027" w:rsidR="005C4003" w:rsidRPr="005C4003" w:rsidRDefault="00227DEA" w:rsidP="00227DE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labas</w:t>
            </w: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4C28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AB1C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65B7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3F930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F983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139E2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4C3FC09" w14:textId="52F7683C" w:rsidR="005C4003" w:rsidRPr="005C4003" w:rsidRDefault="000C19FC" w:rsidP="000C19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uit</w:t>
            </w:r>
            <w:r w:rsidR="00597FDF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of </w:t>
            </w:r>
            <w:r w:rsidR="005C4003"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Crescentia cujete</w:t>
            </w:r>
            <w:r w:rsidR="001C0490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 xml:space="preserve"> L.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, </w:t>
            </w:r>
            <w:r w:rsidR="005C4003"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Lagenaria breviflora</w:t>
            </w:r>
            <w:r w:rsidR="001C0490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1C0490" w:rsidRPr="001C0490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(Benth.) Roberty</w:t>
            </w:r>
            <w:r w:rsidR="00955C6D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or </w:t>
            </w:r>
            <w:r w:rsidR="005C4003"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L. siceraria</w:t>
            </w:r>
            <w:r w:rsidR="001C0490">
              <w:t xml:space="preserve"> </w:t>
            </w:r>
            <w:r w:rsidR="001C0490" w:rsidRPr="001C0490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>(Molina) Standl.</w:t>
            </w:r>
            <w:r w:rsidR="00955C6D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Used 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s a container for herbal medicine and ceremonial offerings.</w:t>
            </w:r>
          </w:p>
        </w:tc>
      </w:tr>
      <w:tr w:rsidR="005C4003" w:rsidRPr="005C4003" w14:paraId="58C6421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DD5258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nd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E68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D5F9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C502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F40E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EFF3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45E3F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EC78F0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C8105A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8E2BB6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ric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3B739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CD81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DFA7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3180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206A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5B474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6EDD13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4DBC9D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C382A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ssoc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751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F1A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5C5C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6078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099B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58E9A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AC6BA0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nkle-length garment traditionally worn by nuns, monks, and friars.</w:t>
            </w:r>
          </w:p>
        </w:tc>
      </w:tr>
      <w:tr w:rsidR="005C4003" w:rsidRPr="005C4003" w14:paraId="36C1854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EDAACB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200A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51B1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237E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C477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1751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4A68A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429E84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657C8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9239EB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atholici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C67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670E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A1D7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26E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EE0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CA5AC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AE6555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D99FE0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D67BD5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elesti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741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1EF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ED3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A7D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54D6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4BD84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58AEC5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65DB6A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7B246E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eremonial fo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55E9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E7C8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0C0C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461D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E85D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04B4E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413603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93EA89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435EF4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eremon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2853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135D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FC5F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ED71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24C5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8C333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2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3907E0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938291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D71D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a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92C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5BFA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A6BC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946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4490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B5CFB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922703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99C0E9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8CAD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ap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960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64D9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7EC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F9670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F354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0EE8F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B0C155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9548CF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E96C9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ar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872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5797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4A2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F3A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51B4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97ACE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76283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DE52249" w14:textId="77777777" w:rsidTr="007C7B16">
        <w:trPr>
          <w:trHeight w:val="431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B1F2E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arlat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10A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CADD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971B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03CE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09B3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93DA1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C64B0F2" w14:textId="16B0BD44" w:rsidR="005C4003" w:rsidRPr="005C4003" w:rsidRDefault="000C19FC" w:rsidP="000C19F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erm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carries a negative connotation (</w:t>
            </w:r>
            <w:r w:rsidR="006B071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heater or quack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), in Benin and Gab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it </w:t>
            </w:r>
            <w:r w:rsidR="005C4003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s the French term with which people refer to traditional healer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.</w:t>
            </w:r>
          </w:p>
        </w:tc>
      </w:tr>
      <w:tr w:rsidR="005C4003" w:rsidRPr="005C4003" w14:paraId="41C963F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61136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ick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330C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6C89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003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5E0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3F1D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854B2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449E45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FBD379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0D322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il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49F5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4FDE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28BF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4F5B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8066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E1EB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114383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79791B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0BBDF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oi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328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F82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0320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EAE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5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C9F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D0F8B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8600B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879C0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CBE9B3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ri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620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F17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B22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8B44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D221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25285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2D431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71E0F5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78A8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ristia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77E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AE67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D38C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B2ED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5043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E2E8A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A764A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427B51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3EB4C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hur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8FC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DEF6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9CE6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3A41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F474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C1A1F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14A22D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4F8213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25A765D" w14:textId="1559A8AE" w:rsidR="005C4003" w:rsidRPr="005C4003" w:rsidRDefault="000C19FC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icatric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7BAD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AF2D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66E5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7BB0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3AA9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08565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884428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car.</w:t>
            </w:r>
          </w:p>
        </w:tc>
      </w:tr>
      <w:tr w:rsidR="005C4003" w:rsidRPr="005C4003" w14:paraId="46481C5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E1EDFF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409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5F52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F9D4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63B1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8D12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104CD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05134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2DC945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774021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l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81BF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9C1E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383F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F230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28FB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33BC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0E381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C20E67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333BBF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lay po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BF2E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6D85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A468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4564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1B0D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2E780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638CD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7304B0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3627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leanlin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2F2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76FF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EC6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3E7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7DD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07738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8B307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CB3266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BACC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lo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A8B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D2824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C96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842C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B817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26A97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1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E53B77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C17B0A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FD612A4" w14:textId="5E0A8EC5" w:rsidR="005C4003" w:rsidRPr="006B0719" w:rsidRDefault="005C4003" w:rsidP="007C7B16">
            <w:pPr>
              <w:spacing w:after="0" w:line="240" w:lineRule="auto"/>
              <w:ind w:right="-324"/>
              <w:contextualSpacing/>
              <w:rPr>
                <w:rFonts w:ascii="Times New Roman" w:eastAsia="Times New Roman" w:hAnsi="Times New Roman" w:cs="Times New Roman"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 xml:space="preserve">Cola </w:t>
            </w:r>
            <w:r w:rsidR="006B0719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acuminata</w:t>
            </w:r>
            <w:r w:rsidR="006B0719">
              <w:rPr>
                <w:rFonts w:ascii="Times New Roman" w:eastAsia="Times New Roman" w:hAnsi="Times New Roman" w:cs="Times New Roman"/>
                <w:iCs/>
                <w:sz w:val="22"/>
                <w:lang w:eastAsia="en-GB"/>
              </w:rPr>
              <w:t xml:space="preserve"> </w:t>
            </w:r>
            <w:hyperlink r:id="rId7" w:history="1">
              <w:r w:rsidR="006B0719" w:rsidRPr="006B0719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sz w:val="22"/>
                  <w:u w:val="none"/>
                  <w:lang w:eastAsia="en-GB"/>
                </w:rPr>
                <w:t>(P.Beauv.) Schott &amp; Endl.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95FE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5B48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0758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CE5C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C1CC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0C433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8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07B0D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ree of West and Central African rain forests. Its nuts are eaten as ceremonial stimulants.</w:t>
            </w:r>
          </w:p>
        </w:tc>
      </w:tr>
      <w:tr w:rsidR="005C4003" w:rsidRPr="005C4003" w14:paraId="0953580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E09EE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lonis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CF2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3069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577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5E8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7714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A121E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4303AF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4DF38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64916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mmand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C0C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8B4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8263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2D0A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838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2A021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435A02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EBAEF4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1834E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mmu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08F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6C4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11FE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5A2E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B8D5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2EB3C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572C34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5CF655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47921A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mpl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0D23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15ED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3892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6624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9295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98B4F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0728E7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359BAE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06F5761" w14:textId="258E228F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m</w:t>
            </w:r>
            <w:r w:rsidR="00C26C7C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un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7F4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EB27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56DC9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8B8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919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F7F69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5FF046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C6F35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6388E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nf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707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3AFC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C1F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651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DEE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7E772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51C6E7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7F56FB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734E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nfirm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6B1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60C8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0DE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736C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06FF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78F69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3CF6F8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D4F6B6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CBC7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nsec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201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1E33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AB95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4E8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8B1D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A0917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9C9C9C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235684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AD8358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nsult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8A06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3219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05E8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BB0C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E644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E849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354AB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E5839C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EF39F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nver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FE3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2B0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ACC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F6C4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D3A9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5292C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7A6A01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2EB5F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AD02D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r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5409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0590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7692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D2F3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0D0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3EE95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2FCCC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481FAA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607D19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0A0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F87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8CBE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766C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0F5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7754D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A323E0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486F6D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979419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ow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D619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A855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ED26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ED87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7DD3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421EE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2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4BAFCF5" w14:textId="3B17397B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itually used shells, often belonging to the s</w:t>
            </w:r>
            <w:r w:rsidR="006B071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ecies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Monetaria moneta.</w:t>
            </w:r>
          </w:p>
        </w:tc>
      </w:tr>
      <w:tr w:rsidR="005C4003" w:rsidRPr="005C4003" w14:paraId="6031B51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8B8FDB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re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E9F3E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3EB5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B33A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E9C7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93CB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6E0BB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6770CC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81A3EA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FDE1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ro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B9BA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3CD3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15B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6F4A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7818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855BE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C843CB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B65B5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E358F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rucifix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938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589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7A9C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CAB2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3E10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A0F9E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44A8F3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06B9B0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02449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ul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DD4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8C10D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E20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21F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817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26BAB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7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78BFCB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08DDA6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B282AF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ul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65A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C4C1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E9B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C56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8116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F3B68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52E696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87874E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D014A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FBE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8D2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9D05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EAD9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AE7B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CD5DD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3A0BCD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CED957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2A30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Custo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E91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50CA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80D9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740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F1C4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114A8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09B9D4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D203F47" w14:textId="77777777" w:rsidTr="007C7B16">
        <w:trPr>
          <w:trHeight w:val="245"/>
        </w:trPr>
        <w:tc>
          <w:tcPr>
            <w:tcW w:w="2694" w:type="dxa"/>
            <w:shd w:val="clear" w:color="auto" w:fill="auto"/>
            <w:noWrap/>
            <w:vAlign w:val="bottom"/>
          </w:tcPr>
          <w:p w14:paraId="418BECE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0CC26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8B74E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10FA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5450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A24C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55E5F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07D2C7B" w14:textId="2BA8DFEC" w:rsidR="005C4003" w:rsidRPr="005C4003" w:rsidRDefault="005C4003" w:rsidP="007E28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ncient king of Benin</w:t>
            </w:r>
            <w:r w:rsidR="007E28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 origin of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the word Dahome</w:t>
            </w:r>
            <w:r w:rsidR="006B071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y (Benin's former official name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 is said to be derived, meaning ‘the abdomen of Dah’.</w:t>
            </w:r>
          </w:p>
        </w:tc>
      </w:tr>
      <w:tr w:rsidR="005C4003" w:rsidRPr="005C4003" w14:paraId="5DB770D3" w14:textId="77777777" w:rsidTr="007C7B16">
        <w:trPr>
          <w:trHeight w:val="24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2863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A53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EB54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03464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B81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980E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571DD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C5616DA" w14:textId="0B9B3EE3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od of the Pedah tribes in southern Benin</w:t>
            </w:r>
            <w:r w:rsidR="007E28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which is represented by a (Python) serpent.</w:t>
            </w:r>
          </w:p>
        </w:tc>
      </w:tr>
      <w:tr w:rsidR="005C4003" w:rsidRPr="005C4003" w14:paraId="4952E0C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70415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890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1CB1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279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75E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0BE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10F6F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83D0E1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DC0564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B84EF6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a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E131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335D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8585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69024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89041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F6E6C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A45404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DCDCE1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BA1A1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ac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79E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D58C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826A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C2C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87FF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550F0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D38F9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n ordained minister of an order ranking below that of priest.</w:t>
            </w:r>
          </w:p>
        </w:tc>
      </w:tr>
      <w:tr w:rsidR="005C4003" w:rsidRPr="005C4003" w14:paraId="7B970CE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68F79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a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F39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138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5A1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2A2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2582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000FA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083CE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9EF4F1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CD6B7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monis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399C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3C9E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8BD0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CE71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EAAE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3D92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02441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4AE16A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CBAD4E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stin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8602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0785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91C9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FA1C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334F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97F2C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EDB789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C44BDB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5A8617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B090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B143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83C6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68B5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0FAD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C87C1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F09210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9AA755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2E195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ev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E5F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0186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8D9E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1948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226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D5B910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6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CD7B0E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2EA05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6397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ignita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C11C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6B87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A57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79C9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4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3AA6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004D1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3E22EE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 person considered to be important because of high rank or office</w:t>
            </w:r>
          </w:p>
        </w:tc>
      </w:tr>
      <w:tr w:rsidR="005C4003" w:rsidRPr="005C4003" w14:paraId="5E00F31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2C9576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iscip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2B27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84B6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570B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5865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3CCC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4789B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017C0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544131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57A703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isea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2F53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98DE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90DC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76B7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5EE4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6837F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4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DD23B9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9986EC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F9D95B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isow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85CCE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1357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011A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54E2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9142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FBBD9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4923F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08B730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DD850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ivin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550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1F11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F5C2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37AD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00E3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B2B49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39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6AAC6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AA4E11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0C7CF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oub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76B8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A216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4026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18AC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A1EC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9F52E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DF993B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3BE923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25C3B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ress co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53FE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5F2A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E720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DB3A4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573F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13E74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41B3B4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C52022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FC76B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Dru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314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13CA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5AEA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E096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EF99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4DD64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89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C6F13A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3DE576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12A52A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ar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B10C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32FFE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9037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B7C4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EADC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1288F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C23C8E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FE9F6E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3CBC0F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ckanka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B6A6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20AC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7AB1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F3F7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75A5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4E69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E431E3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eligious movement founded by Paul Twitchell in 1965.</w:t>
            </w:r>
          </w:p>
        </w:tc>
      </w:tr>
      <w:tr w:rsidR="005C4003" w:rsidRPr="005C4003" w14:paraId="37CDDD5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DB198C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cumenic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3E6E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21C9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2B5D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A461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4D6B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213E4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02CF55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7C5628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FB1CD7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du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242D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E583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F24D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91CB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4388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D5B6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4C57FD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A7061B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A6264B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ffe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BF4C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D55A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0565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23702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92D0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F64F8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FB1289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D9F11E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4623A7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g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68F6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C3FEE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16F5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DAEC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B656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82637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31E15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A808A0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A7E035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gougo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53CE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2E2A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292E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EEBE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0600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C3FF2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C4692F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he word refers to the Yoruba masquerades connected with ancestor worship.</w:t>
            </w:r>
          </w:p>
        </w:tc>
      </w:tr>
      <w:tr w:rsidR="005C4003" w:rsidRPr="005C4003" w14:paraId="242C2B7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03D3F2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g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ADD0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313E4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2F7E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183B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A7C7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7A2FA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271007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Yoruba term for the living dead, represented by special costumes in southern Benin.</w:t>
            </w:r>
          </w:p>
        </w:tc>
      </w:tr>
      <w:tr w:rsidR="005C4003" w:rsidRPr="005C4003" w14:paraId="1033CF8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D8BC0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g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65EE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7BC7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A302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B419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3DC1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13164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EE2070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od of iron and war in the Vodoun pantheon in Benin.</w:t>
            </w:r>
          </w:p>
        </w:tc>
      </w:tr>
      <w:tr w:rsidR="005C4003" w:rsidRPr="005C4003" w14:paraId="557B088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EADA59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labora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B778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A94C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EA20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F45E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E66D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BF7AE9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7F2B79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0F157C8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C0324F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lde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AE16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A53F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9138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2C31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742D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FDC4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B614EB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4BD494F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657FE5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leme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C651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30ED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0587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27EB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93ED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611A6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E3C56A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4F4459A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562A05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AE0B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032F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4FEB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04D3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2487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569AB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1E9BE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156C8CA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C30F42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qu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1244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E9D3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6EDAF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D386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DDD8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C16B0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933DB3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1381609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05C3F0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scap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E9D1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17B2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7C4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E942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B998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E0BF5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BC8DAD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727E6B0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563A16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ss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34B6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40A5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16D0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4924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045B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F3615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8E133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e intrinsic nature of things.</w:t>
            </w:r>
          </w:p>
        </w:tc>
      </w:tr>
      <w:tr w:rsidR="005C4003" w:rsidRPr="005C4003" w14:paraId="1C2442A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6DC8AA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ternal lif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BF77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6176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0B51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3B0A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0EE9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B2690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16F0B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F3D84B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61D438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urop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B46E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12D9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2CB5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441C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0441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6647B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7DFC96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2BD240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18A78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vangeli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E00A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0B91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D7B1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D3D5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BD2D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7BEB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0CFFC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2CFE2E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D1CC76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vi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19F1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5032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B4DA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26E8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A9C9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9ADC2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A0813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9F74E7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C411B4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vil spir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BF43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9A3D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3888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D81E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0AF2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4163F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493823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A5BE6C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F895C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volu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B937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99CB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23BD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2B29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E8DE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6B84C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74C04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7F0E82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2B0D47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xist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D34B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04FD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8ECB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12D2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2B16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08C3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452CF8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61CC9A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007062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â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839B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EF54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926E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A582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82F7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25B7F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B2D5B8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ivinatory science of Benin and Nigeria.</w:t>
            </w:r>
          </w:p>
        </w:tc>
      </w:tr>
      <w:tr w:rsidR="005C4003" w:rsidRPr="005C4003" w14:paraId="007C436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971828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i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AA6E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6AB4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A5F0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FA51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0BB2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0C255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A5DEDE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73A2C0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A33B9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ithfuln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676F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3CC3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2472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5699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4D31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870EA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EE8776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0BEC58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DB7A81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lseho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B83F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77D6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7B79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FB09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AD2C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94AB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C84E12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1A149A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1AD7C2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mi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81AE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1FA4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FB23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9E35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83F41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337C3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4CAD4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BD62A0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392534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9157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CC521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7721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3D41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FA42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2DCAC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6DF33E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Ethnic group of Gabon, Cameroun, and Equatorial Guinea.</w:t>
            </w:r>
          </w:p>
        </w:tc>
      </w:tr>
      <w:tr w:rsidR="005C4003" w:rsidRPr="005C4003" w14:paraId="046C5C1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21790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th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07F5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7152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6A35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9D09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8DCB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1C0DE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F1CF19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778427B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C15018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atigu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E993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BBD9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9AAE4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1C60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B04E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D178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901DCE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0A291E8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3F562B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a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D9C7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D4AB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D159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5FBF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4C01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1EF6DD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954ED8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1EFBD2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84C34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a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44A1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FD77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DC3B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E5D3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F203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87909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66DEB7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EF8F5E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5394B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ath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248D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54BB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B61E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C613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D4A9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B6E841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9CD95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A01380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FFF42C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B11F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11C09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1589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56C1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4EBE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3F08A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EDE1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ffering food to the spirits.</w:t>
            </w:r>
          </w:p>
        </w:tc>
      </w:tr>
      <w:tr w:rsidR="005C4003" w:rsidRPr="005C4003" w14:paraId="7FEB9AA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BCE88C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male dr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6140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FE3B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2A57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7538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F3C8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772D8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BD61B8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F7C927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C980B5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Fetish 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F82EB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253D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B297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5AA6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A879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465F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0C2E29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5EFEDC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90C2C4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etish prie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0CB2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2151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4DC0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EA89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B978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55B28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4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52FCD9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52F9E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082D5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i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4B04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FED2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EE16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EAAE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34F8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922DA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91E9B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BA425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848CC5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ly-whis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D4B1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BA96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1A8E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EA8B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0589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77C1E9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</w:tcPr>
          <w:p w14:paraId="5FADDA7F" w14:textId="6D844538" w:rsidR="005C4003" w:rsidRPr="005C4003" w:rsidRDefault="005C4003" w:rsidP="00067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Ceremonial object </w:t>
            </w:r>
            <w:r w:rsidR="00067C21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of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Fâ oracle priests in Benin and male Bwiti initiates in Gabon. In Gabon, it is made from the rattan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Eremospatha cabrae</w:t>
            </w:r>
            <w:r w:rsidR="006B0719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 xml:space="preserve"> </w:t>
            </w:r>
            <w:r w:rsidR="006B0719" w:rsidRPr="006B0719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>(De Wild. &amp; T.Durand) De Wild</w:t>
            </w:r>
            <w:r w:rsidR="00067C21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 xml:space="preserve">, while in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Benin usually from </w:t>
            </w:r>
            <w:r w:rsidR="00067C21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horse</w:t>
            </w:r>
            <w:r w:rsidR="00067C21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ails.</w:t>
            </w:r>
          </w:p>
        </w:tc>
      </w:tr>
      <w:tr w:rsidR="005C4003" w:rsidRPr="005C4003" w14:paraId="086637E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351107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or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F113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9620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5C1C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0B8C4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6A40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64214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017B42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3FD28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7C1BB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ore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04A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7A0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A82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5226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8F04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BB179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28EAAE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394B53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97CB17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orest spir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B09E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B432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F3E1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2DFA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E00D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F6F52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CC884A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DFC5B5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AF980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orgiven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CC80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5CC8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8D9E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F7220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E298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C0AEE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A7E652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C99DC2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54828C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r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528D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FBFA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C9F6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F635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7AD3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0975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0F686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DE72B5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5A0030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ree Mas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A0561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12AB0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3932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6529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FF02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11BC6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19BB7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1929F6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87733D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reedo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0DEE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909F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42B7F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98D5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4552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68DD3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9E998A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6C3E3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0F91C1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Fru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B850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E733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A0EF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FE8C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7223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9B9EB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C8B55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58C962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B9A902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ambar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9904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4AD4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C0B6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3525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FB66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58DCD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C0EF9A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ype of Vodoun ceremony from Allada, Benin.</w:t>
            </w:r>
          </w:p>
        </w:tc>
      </w:tr>
      <w:tr w:rsidR="005C4003" w:rsidRPr="005C4003" w14:paraId="5875936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69DE49" w14:textId="4F5E562B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Garcinia kola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</w:t>
            </w:r>
            <w:r w:rsidR="006B0719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Heckel 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bar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81A1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20D6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C373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2A229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7EC7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9AE3F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CCEE6B5" w14:textId="3B28E906" w:rsidR="005C4003" w:rsidRPr="005C4003" w:rsidRDefault="005C4003" w:rsidP="00067C2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ree of the Clusiaceae family whose bark is used </w:t>
            </w:r>
            <w:r w:rsidR="00067C21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o make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palm wine in Gabon. Its seeds are used ceremonially as stimulants.</w:t>
            </w:r>
          </w:p>
        </w:tc>
      </w:tr>
      <w:tr w:rsidR="005C4003" w:rsidRPr="005C4003" w14:paraId="3F90E2C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1A5CF8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ir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1775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0F8B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6766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CC3F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A5A1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32DAE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A9ACC0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712ABB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459EBA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lo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B13D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8F6D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60D4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CACE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62E6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43CBE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97776B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207F32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5265C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o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170B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281F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5127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64F0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73F5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99A1E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88283D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FFD9D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608975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A262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9B8C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6984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1E73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5181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DFB7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44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47E2FE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C7A76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D55577D" w14:textId="2B8062D9" w:rsidR="005C4003" w:rsidRPr="005C4003" w:rsidRDefault="00B56C55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G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d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0A21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ADD2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775E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7FD4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0808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3B9D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6245FC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79C461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1327AE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o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A1F1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B3A4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CB76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8791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DF97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8B522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2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7FF48E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A8E715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138E1F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ra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4117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1EE7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AAC5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637C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AFC9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CA99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6A716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111F63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59ECB0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ris-gr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E0B7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F118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56A8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90AC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3EBC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3C300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AEB54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gical object or charm.</w:t>
            </w:r>
          </w:p>
        </w:tc>
      </w:tr>
      <w:tr w:rsidR="005C4003" w:rsidRPr="005C4003" w14:paraId="38D56DF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92088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Gueledé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071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E400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F73E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3217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C2CD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A6576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6F60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ype of masquerades of southern Benin connected with ancestor worship.</w:t>
            </w:r>
          </w:p>
        </w:tc>
      </w:tr>
      <w:tr w:rsidR="005C4003" w:rsidRPr="005C4003" w14:paraId="17D45DB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EE9167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a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0FBC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C822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D42D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D807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916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4FD56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5E546A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03DBAE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91C28A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appin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5022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51ED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097C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0329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56B24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B02F2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B1C859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D6C75E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B385A6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ar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F01D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BB82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8C16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4A8D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14AC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3B42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6EA994" w14:textId="27B36515" w:rsidR="005C4003" w:rsidRPr="005C4003" w:rsidRDefault="00B56C55" w:rsidP="00B56C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C</w:t>
            </w:r>
            <w:r w:rsidR="005C4003"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remonial string instrument played by the mouth during Bwiti ceremonies</w:t>
            </w: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, c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lled Mon</w:t>
            </w: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gongo (male) or Ngombi (female).</w:t>
            </w:r>
          </w:p>
        </w:tc>
      </w:tr>
      <w:tr w:rsidR="005C4003" w:rsidRPr="005C4003" w14:paraId="50191A7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4F3B7F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eal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E48C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DC4B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53A7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60BC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3E86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3B717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21238C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B04F1B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6E18F77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eal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DB28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C03C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E7F0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FA0C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BE0D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E2424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B9ED07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76F4405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24D78B8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e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10E0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8592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4C13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953E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8745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A8F15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E45663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0615FCE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229126D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el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8BFA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1D4A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BCB6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BF83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2CD8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7674D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11A7E0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6562A8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42A5417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erbal ba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CC83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8DFFA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91AD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BD69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7F5F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091380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E1F78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F1AE044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7486B0C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êvioss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37C1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FE2F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81C2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196B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45F9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38C77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2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ED511D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od of thunder in Benin.</w:t>
            </w:r>
          </w:p>
        </w:tc>
      </w:tr>
      <w:tr w:rsidR="005C4003" w:rsidRPr="005C4003" w14:paraId="22BF6C67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351A652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ideou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A731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220A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0859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66A4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C5DA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25954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8132D5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C26C2E7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24AE605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isto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B1E6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E0FB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20F1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EDE6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B6F2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7D5F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9C02A6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D236E7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160FCE7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oly gho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708E0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06C5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DAF5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F73D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ECF8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D0472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EB6E09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18FAC24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43910B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or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6457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7E1F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93BB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90A9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CA74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6F332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ADBE93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eremonial instrument made from the horn of a cow used in Bwiti vigils.</w:t>
            </w:r>
          </w:p>
        </w:tc>
      </w:tr>
      <w:tr w:rsidR="005C4003" w:rsidRPr="005C4003" w14:paraId="0A2543A1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5FCBB8F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um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83DE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F80D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2054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6695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93C9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E92B5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D3D77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BF34136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52A01CC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uman skul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7DCF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9B76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1CD4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01C2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969A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6A777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18F927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DFE1B5E" w14:textId="77777777" w:rsidTr="007C7B16">
        <w:trPr>
          <w:trHeight w:val="294"/>
        </w:trPr>
        <w:tc>
          <w:tcPr>
            <w:tcW w:w="2694" w:type="dxa"/>
            <w:shd w:val="clear" w:color="auto" w:fill="auto"/>
            <w:noWrap/>
            <w:vAlign w:val="bottom"/>
          </w:tcPr>
          <w:p w14:paraId="6E19AE3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uman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3DB9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FF09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158B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9A1D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74BB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83F5D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46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F0627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A20A01D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686C98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de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13E4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399D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5305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FF65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F1CC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647F8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217122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4C9A40A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20AB3D9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gnor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67C2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9886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6E0F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4E25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1232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2E92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1BFC3D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8244BD0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76A6FAA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cant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EAF5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EA02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71D4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F188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0A3B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F870E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B4F9C1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D826F04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037D578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dividu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92F4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ABC6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F8ED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B51E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7171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017379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5BC227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DFB4416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6FE9D31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i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5486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C458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7625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9084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4307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484D7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7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74E32A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F472B87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B6FB1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itiat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FFD7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F620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51F8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A6EA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8AF5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EF30B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0977D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EF3409B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085DAB5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j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8305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777B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D497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D430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47A9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C4DA7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A27ABB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701CC4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65024BD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ma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23F5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9AC2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31C9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18E9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CCC1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2ACE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84CD40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7028BC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060C527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mmoral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C448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276C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7F1A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2996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72DA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F3128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BE453C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5B5E717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6D7639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mpossibil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13EF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E516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AD33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96DD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CDBB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6A1B9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551FF2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F54F606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2E6F1D1F" w14:textId="28399259" w:rsidR="005C4003" w:rsidRPr="005C4003" w:rsidRDefault="00B56C55" w:rsidP="00B56C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</w:t>
            </w: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c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BCF7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7CDB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F159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F397F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1A3C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99926A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36CC88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246C0A8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096F130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strume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38EA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8901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19AB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E428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F6E0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60619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31D335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EF438A3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5F59CE2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tellig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45FE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3374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03B9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F4FE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D90F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42DBC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9AF8E5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9318D9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A2D6BF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visib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9345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EFAB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909C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D409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81FE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D0DDB0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7997E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E3834D4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42D18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nvisible be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0233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8631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3300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B301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3F39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08C41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FCBF30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F840512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2D4F939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rok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DCE0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9937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F0BF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DFDB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FF35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9C322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DFF2038" w14:textId="3DB9BF45" w:rsidR="005C4003" w:rsidRPr="005C4003" w:rsidRDefault="005C4003" w:rsidP="007069A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arge forest tree (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Milicia </w:t>
            </w:r>
            <w:r w:rsidR="007069AF" w:rsidRPr="007069A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excelsa </w:t>
            </w:r>
            <w:r w:rsidR="007069AF" w:rsidRPr="007069AF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>(Welw.) C.C.Berg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 of West and Central Africa. Considered as sacred in Benin</w:t>
            </w:r>
          </w:p>
        </w:tc>
      </w:tr>
      <w:tr w:rsidR="005C4003" w:rsidRPr="005C4003" w14:paraId="070AEFD6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6C35FC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r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3E1F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55B7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6EDC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207D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8300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2C2FB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D3D62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CC9CD19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99F952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sla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2937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3CA6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BCEE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1050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F10B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84D22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22912F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20BF05" w14:textId="77777777" w:rsidTr="007C7B16">
        <w:trPr>
          <w:trHeight w:val="257"/>
        </w:trPr>
        <w:tc>
          <w:tcPr>
            <w:tcW w:w="2694" w:type="dxa"/>
            <w:shd w:val="clear" w:color="auto" w:fill="auto"/>
            <w:noWrap/>
            <w:vAlign w:val="bottom"/>
          </w:tcPr>
          <w:p w14:paraId="44CE0E7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Iya-Ag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0E22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48D4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018B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6031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53D6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46401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B8E676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 the Yoruba Egugun mythology, the foster mother of Agan (a half-human, half-monkey child).</w:t>
            </w:r>
          </w:p>
        </w:tc>
      </w:tr>
      <w:tr w:rsidR="005C4003" w:rsidRPr="005C4003" w14:paraId="73CFA75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04CE0EE" w14:textId="43B03141" w:rsidR="005C4003" w:rsidRPr="005C4003" w:rsidRDefault="00B56C55" w:rsidP="00B56C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</w:t>
            </w: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e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hov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5DFA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61F4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F54C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743C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545F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DA9D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FEAF54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B9AA85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054723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erusale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AEF4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D3E1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8CF4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8D30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9952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8FED0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29EA7D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A51CA8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73A0B5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es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D115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27C3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7C8F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A79C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29C4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75477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E84DE5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46142B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D375A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o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68F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920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01A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FD5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6D9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AE87D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4365B8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27ED96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2498B6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udais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599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9D0D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378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CDC7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6699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B0F0B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B26971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E594FB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67C11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Judgement d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6E2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0DD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F2B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A6D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7D0F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1C6B6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F58D7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81B3C9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354FD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aol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7B90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5881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651F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8935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E4D4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4A8C6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9E16CE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C0E4E9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7F178C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éto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B33C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132B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8B79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BC4A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7DC0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052C6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2993EE3" w14:textId="249A940B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ity in the Plateau depar</w:t>
            </w:r>
            <w:r w:rsidR="007069AF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ment of Benin.</w:t>
            </w:r>
          </w:p>
        </w:tc>
      </w:tr>
      <w:tr w:rsidR="005C4003" w:rsidRPr="005C4003" w14:paraId="43D666C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BE93B8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9CEF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A946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FB9B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844E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BE87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55096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F9E37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04C481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331F54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nowled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9A75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AD27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C99E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CE78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EB47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20AF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8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D06934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858479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9771A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ôko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4794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1AAB0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211D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62EF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8FD0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3491B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6A6CECC" w14:textId="258619DA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 feared warrior under</w:t>
            </w:r>
            <w:r w:rsidR="007069AF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od of the Yoruba. Also, a town in Benin.</w:t>
            </w:r>
          </w:p>
        </w:tc>
      </w:tr>
      <w:tr w:rsidR="005C4003" w:rsidRPr="005C4003" w14:paraId="48DAFAE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DBE6F4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Konf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BEC1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10DC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EA03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A1F0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A09E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AEB8C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84707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Village in Benin.</w:t>
            </w:r>
          </w:p>
        </w:tc>
      </w:tr>
      <w:tr w:rsidR="005C4003" w:rsidRPr="005C4003" w14:paraId="200868C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3D7D4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am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F174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0347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E85E0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6CC2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7862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C6769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64E97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6F960E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A8CFC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angu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378F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96B5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CE18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801A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8A63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411B3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627FBF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A7BEFC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80796F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aw of n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3892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48A9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A657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745D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3C18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C71FF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C62199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2D1674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FAB455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esser go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8F16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7089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52EF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BDFA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40C6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B1AD5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F6A0F1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0FAB95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674EA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egb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5663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2F89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C3B0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60FC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D348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E9E43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8A0196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God of chaos, crossroads and protector of homes in Benin. </w:t>
            </w:r>
          </w:p>
        </w:tc>
      </w:tr>
      <w:tr w:rsidR="005C4003" w:rsidRPr="005C4003" w14:paraId="69AC172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A5184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if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A1DF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0214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DD25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F173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DC88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66C5E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67FA36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43C85E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004B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i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4DA6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E9C0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873F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A7C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7215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4C25D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F91B79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96CAD6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0E9C05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Light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859A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8A13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1E60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65DD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F0A3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EBCE0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F0261B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C3DD9D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944701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ightn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8C83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918C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CF74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BD4C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30B2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D4657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E84806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09F666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BDBB7D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is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28BB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9BC20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7043A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DFB9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CA2D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34C70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68327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e masculine aspect of the androgynous creator god Mawu-Lisa in the Vodoun pantheon.</w:t>
            </w:r>
          </w:p>
        </w:tc>
      </w:tr>
      <w:tr w:rsidR="005C4003" w:rsidRPr="005C4003" w14:paraId="68D37AB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280C7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ist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391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A9FA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07D5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77F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FC60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F0E13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A10928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FC4EFC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16FD8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od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89E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BB1D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A02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168F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843C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B09A9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3CA8B8C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269AF2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2F5E1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onge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9660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D0E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D1D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6ED1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5D99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DE58C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A524D3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54A741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70E8B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o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BCE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569C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B6EA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51D0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8F3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D6355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6E2C9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9722F0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45386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ucif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6F2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7914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C94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8B6B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9B4D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DFCE5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A0C003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nother name for Satan.</w:t>
            </w:r>
          </w:p>
        </w:tc>
      </w:tr>
      <w:tr w:rsidR="005C4003" w:rsidRPr="005C4003" w14:paraId="4F1BB99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C8203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inten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BD7F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CC16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7CE0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AB07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57BB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FB7C7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85E923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555DF1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5ABDAD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ize flou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F7C6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942A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3AEE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E0C5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FF7F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3C3D8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4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B4F1E9A" w14:textId="762B7363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Flour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Zea may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A05EB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L.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s largely used ceremonially in Benin.</w:t>
            </w:r>
          </w:p>
        </w:tc>
      </w:tr>
      <w:tr w:rsidR="005C4003" w:rsidRPr="005C4003" w14:paraId="06CEB19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A5CA42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'al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12B0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FDB5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1B1D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4818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F25E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21493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A63194F" w14:textId="1709C3E7" w:rsidR="005C4003" w:rsidRPr="005C4003" w:rsidRDefault="005C4003" w:rsidP="00A05E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Initiatic society of the Fang in Gabon. Adepts of this traditional faith </w:t>
            </w:r>
            <w:r w:rsidR="00A05EB9"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ceremonially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consume the root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Alchornea floribund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hyperlink r:id="rId8" w:history="1">
              <w:r w:rsidR="00A05EB9" w:rsidRPr="00A05EB9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2"/>
                  <w:u w:val="none"/>
                  <w:lang w:eastAsia="en-GB"/>
                </w:rPr>
                <w:t>Müll.Arg.</w:t>
              </w:r>
            </w:hyperlink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. The plant is known as Alan (Fang), </w:t>
            </w:r>
            <w:r w:rsidR="00A05EB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u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also the name of the traditional faith. </w:t>
            </w:r>
          </w:p>
        </w:tc>
      </w:tr>
      <w:tr w:rsidR="005C4003" w:rsidRPr="005C4003" w14:paraId="626A429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80733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le dr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D081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FD91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BE52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64A8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A6C9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8924A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F34A9F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alled Nomnkoul.</w:t>
            </w:r>
          </w:p>
        </w:tc>
      </w:tr>
      <w:tr w:rsidR="005C4003" w:rsidRPr="005C4003" w14:paraId="04299E6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189D2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le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68FF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2E1D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2711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E0D9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03F8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758CF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527D52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70570E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BAD94D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mi Wat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3450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F0E3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5F6B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B223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5A2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10BF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44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09108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oddess of water in West and Central Africa.</w:t>
            </w:r>
          </w:p>
        </w:tc>
      </w:tr>
      <w:tr w:rsidR="005C4003" w:rsidRPr="005C4003" w14:paraId="5D63B46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C9AC1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DB6A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9B79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81D8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5A87B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15C8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6B51A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CD8348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A30C03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50C7DF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o-Tse-Tu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49C0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614E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147D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3075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21E9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1F9F2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CCE87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C716CD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B4C08C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rri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F996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1389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989B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A406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ABAF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8090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2B4E8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98A695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6A14A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A737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0D5F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25AB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2065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EFF1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D20DE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104A068" w14:textId="31A3DB93" w:rsidR="005C4003" w:rsidRPr="005C4003" w:rsidRDefault="005C4003" w:rsidP="00A05E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Woven mat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fib</w:t>
            </w:r>
            <w:r w:rsidR="00A05EB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e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.</w:t>
            </w:r>
          </w:p>
        </w:tc>
      </w:tr>
      <w:tr w:rsidR="005C4003" w:rsidRPr="005C4003" w14:paraId="4D74634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DF7BA8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atthew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BB55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D209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D50C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5A72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DC87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F3C1D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04A4CE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E306A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5125BB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cc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552D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C660D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7F44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643A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35EA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76FE8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B33EB9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5B801E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842BD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dicinal pla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9276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D621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D670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A478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A795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207C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E5F366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 French, referred to as ‘les feuilles’.</w:t>
            </w:r>
          </w:p>
        </w:tc>
      </w:tr>
      <w:tr w:rsidR="005C4003" w:rsidRPr="005C4003" w14:paraId="6E0C518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F2D38D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EA15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3F0C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DADD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68C2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EAD4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7EA25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C9A7F2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AAE6D3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99FC25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dit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F057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5600A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63F8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46434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8EFD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A90F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9C1CB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D8D5EF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0A146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rc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2137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53B1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C315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0B6D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827E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13D6A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C268A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FA4C70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38011D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sse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383B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3CFC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A4BC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D3B6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1DA5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C5850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318F6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E8D1DC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F7399F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ethodi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E5F3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C0B7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5A78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D13A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CBC3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2055A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25B95C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3BDE21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BD11A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issok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5ACE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ADB2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B0DA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A844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5547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596DF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7FB036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A branch of Bwiti exclusive for traditional healers. </w:t>
            </w:r>
          </w:p>
        </w:tc>
      </w:tr>
      <w:tr w:rsidR="005C4003" w:rsidRPr="005C4003" w14:paraId="216B408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96EF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itsog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6C4A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7F176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B2B9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776B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6A0A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824EE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BD765D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Ethnic group of Gabon. </w:t>
            </w:r>
          </w:p>
        </w:tc>
      </w:tr>
      <w:tr w:rsidR="005C4003" w:rsidRPr="005C4003" w14:paraId="12680FE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A9736D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hamme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1F87A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A32E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2ED2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562E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38CB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2ED6C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6F003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599FBE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D35F2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naste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AB72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4E8D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8C12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9C86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DA6B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25655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525C8E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67998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F616B4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ne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5CD8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F748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924C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8986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EA4A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047F6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3CA646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DF5825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1EDBF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E8C7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3B7D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499F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8012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446B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0CDD2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322ED4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BCE70B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E95999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squ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3153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64D5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6B79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328D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64F4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5F978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E97ACD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64DD26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9C741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oth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1658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4EE2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4A75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8528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70C8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0CE10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52247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CE9812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28EA0B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usi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B7CB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0A54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5F04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472C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7FF4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DE297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8DB37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8507A5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50D608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utt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3C27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CFD5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478D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11F8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86FA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C379F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EF02E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lesh of mature sheep.</w:t>
            </w:r>
          </w:p>
        </w:tc>
      </w:tr>
      <w:tr w:rsidR="005C4003" w:rsidRPr="005C4003" w14:paraId="2114411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2715A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wir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98A2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A88D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4A05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B386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35E9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34B1C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382EEE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Male secret society of Gabon, a branch of Bwiti.</w:t>
            </w:r>
          </w:p>
        </w:tc>
      </w:tr>
      <w:tr w:rsidR="005C4003" w:rsidRPr="005C4003" w14:paraId="0AC8783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1116D5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9C6A9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B2D1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29FA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7829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E26B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44F18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9793A9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306655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7B8778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eed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CF1E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C1FE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5B72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41890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32AB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F11F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5C1E6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42FAF9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76A052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ega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5A2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4545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8098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5524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643C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A7D42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27EC3F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6C341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470392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eighbou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4D6C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41A0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AC45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FA0D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D2F0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66258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5DF026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186824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D17F85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gang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9E86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9720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B70A2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0DD8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285E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9BFF9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4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4D098E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 Gabon, the name of Bwiti spiritual guide.</w:t>
            </w:r>
          </w:p>
        </w:tc>
      </w:tr>
      <w:tr w:rsidR="005C4003" w:rsidRPr="005C4003" w14:paraId="7FE981D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040A5A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igh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1FB2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120F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E231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827F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5E34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30E72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4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C381E2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F4614A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267CA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u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9F0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EDC7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604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F66A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7201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7AED8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9A9B9B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288B82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E93BB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Nyemb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923C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167E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FC6B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A64A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755F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3E330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DC7BC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emale secret society of Gabon.</w:t>
            </w:r>
          </w:p>
        </w:tc>
      </w:tr>
      <w:tr w:rsidR="005C4003" w:rsidRPr="005C4003" w14:paraId="7AE5DC1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0D36D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ffer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FD8F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883F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04BC9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C2F4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3416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E57F6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FAB54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5ADBD9C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F394FF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gbon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BCDE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BDB5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E7B4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11FD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368CA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8BE16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F62582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raternal institution indigenous to the Yoruba language-speaking polities of Nigeria, Republic of Benin and Togo.</w:t>
            </w:r>
          </w:p>
        </w:tc>
      </w:tr>
      <w:tr w:rsidR="005C4003" w:rsidRPr="005C4003" w14:paraId="0F5FDA7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F3EA7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gou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B804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897A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1FF9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C283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4955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65694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282CF8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Yoruba god of iron.</w:t>
            </w:r>
          </w:p>
        </w:tc>
      </w:tr>
      <w:tr w:rsidR="005C4003" w:rsidRPr="005C4003" w14:paraId="2690381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B4DB79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p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88EE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43CB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D185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2F54FB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001C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73F74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8685BA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3A35A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5C45C7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pi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1CFF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8688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39AE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E95D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B091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DD1D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FB357B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7AF4AEC" w14:textId="77777777" w:rsidTr="007C7B16">
        <w:trPr>
          <w:trHeight w:val="291"/>
        </w:trPr>
        <w:tc>
          <w:tcPr>
            <w:tcW w:w="2694" w:type="dxa"/>
            <w:shd w:val="clear" w:color="auto" w:fill="auto"/>
            <w:noWrap/>
            <w:vAlign w:val="bottom"/>
          </w:tcPr>
          <w:p w14:paraId="1A28CD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ra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4FBB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DEAB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595E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8FD6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36E6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D40FF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A7A69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F0035E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ADA059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r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1470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30B7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FBED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CCB5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4FCE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EA18E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6DF4900" w14:textId="69531297" w:rsidR="005C4003" w:rsidRPr="005C4003" w:rsidRDefault="005C4003" w:rsidP="00A05EB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em</w:t>
            </w:r>
            <w:r w:rsidR="00A05EB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le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spirit of wind in the Egugun mythology of the Yoruba, a male-only cult in Benin.</w:t>
            </w:r>
          </w:p>
        </w:tc>
      </w:tr>
      <w:tr w:rsidR="005C4003" w:rsidRPr="005C4003" w14:paraId="524F302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21B66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uida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5EE6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B8FF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EE5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60F3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5C26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54D7E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8E8B40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oastal city of Benin.</w:t>
            </w:r>
          </w:p>
        </w:tc>
      </w:tr>
      <w:tr w:rsidR="005C4003" w:rsidRPr="005C4003" w14:paraId="3A34482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F7508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ur lad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D988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4698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5703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3050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8C35C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5F71A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3BB0ED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5B7F21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2C022E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w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070C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7645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5B75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A776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857D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73DA7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34413C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EE85A9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CCE4D2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7340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6C9C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B003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9545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A90A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FB92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33A4EA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B56C55" w:rsidRPr="005C4003" w14:paraId="465E4C1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A8DF439" w14:textId="77777777" w:rsidR="00B56C55" w:rsidRPr="005C4003" w:rsidRDefault="00B56C55" w:rsidP="006145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edophili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DF06AC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0FD7C3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D5479C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28D137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EEDE87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ADBE00C" w14:textId="77777777" w:rsidR="00B56C55" w:rsidRPr="005C4003" w:rsidRDefault="00B56C55" w:rsidP="0061457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02F01A1" w14:textId="77777777" w:rsidR="00B56C55" w:rsidRPr="005C4003" w:rsidRDefault="00B56C55" w:rsidP="0061457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4CB1F4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E96C9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radi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F6B2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20DD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EC9C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43DC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65C5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5259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C2D66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AEAF49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F7CA1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rrot feath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3DD5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23A6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B72E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763E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4746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66F46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5FCB64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Both in Benin and Gabon, the red tail feathers of the African grey parrot (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Psittacus erithacu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 are worn in initiation ceremonies.</w:t>
            </w:r>
          </w:p>
        </w:tc>
      </w:tr>
      <w:tr w:rsidR="005C4003" w:rsidRPr="005C4003" w14:paraId="2A6B725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2B6942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5F99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9585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1E8C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106E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77BC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A85DC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C71879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6FF1FB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70F30C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s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CF17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CD7D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5A56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A2DC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EA51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34C8D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ACA1E7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625FDF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4712F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te rou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4121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A497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51CC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20E7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51C5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D0428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38AFD5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aditional dish of Benin made of maize flour and tomato and a common ceremonial offering. Locally known as Amiwô (Fon).</w:t>
            </w:r>
          </w:p>
        </w:tc>
      </w:tr>
      <w:tr w:rsidR="005C4003" w:rsidRPr="005C4003" w14:paraId="76E3CE9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A8D0D9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a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FA6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A45F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FE2C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04B3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6EC5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F9A9E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9CFE07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</w:tr>
      <w:tr w:rsidR="005C4003" w:rsidRPr="005C4003" w14:paraId="2EAECF4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C792CA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ea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B2EC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2F1CF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7701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8085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952E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F1EA5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5C2010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C904FC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9BD5DC7" w14:textId="30838F5B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entecost</w:t>
            </w:r>
            <w:r w:rsidR="00B56C5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C353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63E5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5D7B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621A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8D09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AEC1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64553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A24DF1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7522D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erfu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B348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EB27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44B6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19EB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5ECF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6491C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7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DD9733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0149E8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38F495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et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FDCC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AB61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CE67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6F75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049B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1D1D81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A5B6A9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F4E65F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211CCE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henomen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EE6E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016C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A0BB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3A18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C6D3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0ABC1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831887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F4C419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ABE89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hysical lif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06B3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23528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2226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2F3A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D13F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284F8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22D4F6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6EF189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B7C410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i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D76B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5180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CA2D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32FC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1AD5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28A7E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614CC5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20FDA9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D8F388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la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78DE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F308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8AB8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E3EE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4CFE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6CC27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5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11AF40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7A216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54212A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latfor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D335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C4A8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9315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9971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B16B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6E2E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70679C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12728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E5F638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bé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79EB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3BA7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928F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8CCE3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CF74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1B874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51ED8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own of the Ouemé valley in Benin.</w:t>
            </w:r>
          </w:p>
        </w:tc>
      </w:tr>
      <w:tr w:rsidR="005C4003" w:rsidRPr="005C4003" w14:paraId="31D66F2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4C012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mma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8B51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BB6A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F124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042D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5933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1292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F93BD6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ream mixed with plant extracts used to protect against evil spirits.</w:t>
            </w:r>
          </w:p>
        </w:tc>
      </w:tr>
      <w:tr w:rsidR="005C4003" w:rsidRPr="005C4003" w14:paraId="58074B8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A7368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p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6C04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F2C8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1210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1761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F6922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05271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5DE30E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F9297A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AEAA2E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si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77B4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56A0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5729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E31A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8F17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495CB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1BBE02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4B4821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5D09B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ssibil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F372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855E4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7F9F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0CDD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909DE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10706A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597340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3ABAB9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BF0262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wd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F509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82F0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58CB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8320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7EC6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B8EB6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D0714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09657C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BE3191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w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45B7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9CD1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27E4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8096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1343D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91D91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E56520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C5A8BC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2B210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owerlessn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2D53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E697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5DB7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516A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6984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D1A01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C7AD9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D07693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8B17E6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acti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4A19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BB11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8BB4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99DE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F918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E2A34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421BAC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93220A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05C45A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ai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E946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4A26D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C173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7DB9A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4952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EA2AF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7FAD8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B9A51D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31AF74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ay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8E99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AB0F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738A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A16B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B795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5FEC1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94FF5E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1C89B6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A41E5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e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0DE4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04A2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E191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886C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B79D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82DB4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C8051A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7A6C74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7FE994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ie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4C2B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3A9D2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AC27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7CF1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530A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CD208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0AA7DB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01CF99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436CB4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incip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2215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AA2D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A979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9BE6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E208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36575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669B3A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C90A5A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2A0B28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ble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ED01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4F9D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5489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22F4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07199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6E821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C816F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82E6CE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4306D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mi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F16C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CDDD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C56A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849F0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D55D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26D29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0DA77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5C9A3E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814F58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phe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1CB9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0916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A560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70C41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1E4F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4DB3D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DEDCC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FBFFE3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3A293D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te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0D6E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6078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0CF1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9597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EEFF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0C7F1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9301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7D11B4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388130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te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4F540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5771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B876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A0CA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9433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393B7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4F78C6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132364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C0FB1C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rotesta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231F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89561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B7B7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0D1D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27A7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74CA4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25B3C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CCBC3D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E58D4F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sal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EF41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AFCA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EBE68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F8B6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910D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AB489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B0B551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022A5C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0251E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ygmi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1660D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8EB0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1579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F0CD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0B8CB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A23428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2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5BC33F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473C5B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C3DD63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Que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F2A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19D2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BDF2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1812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90D1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B1FD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1646B4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ife of an African traditional King.</w:t>
            </w:r>
          </w:p>
        </w:tc>
      </w:tr>
      <w:tr w:rsidR="005C4003" w:rsidRPr="005C4003" w14:paraId="3D38DA0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7548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Quietn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7DD24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F8A2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7AC3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B651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DFC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3DBF59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0DBD9A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3CA407C" w14:textId="77777777" w:rsidTr="007C7B16">
        <w:trPr>
          <w:trHeight w:val="277"/>
        </w:trPr>
        <w:tc>
          <w:tcPr>
            <w:tcW w:w="2694" w:type="dxa"/>
            <w:shd w:val="clear" w:color="auto" w:fill="auto"/>
            <w:noWrap/>
            <w:vAlign w:val="bottom"/>
          </w:tcPr>
          <w:p w14:paraId="4911A8D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ainbow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873F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AC89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114C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AEA4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DB63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97F339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FEBCAA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6456D51" w14:textId="77777777" w:rsidTr="007C7B16">
        <w:trPr>
          <w:trHeight w:val="281"/>
        </w:trPr>
        <w:tc>
          <w:tcPr>
            <w:tcW w:w="2694" w:type="dxa"/>
            <w:shd w:val="clear" w:color="auto" w:fill="auto"/>
            <w:noWrap/>
            <w:vAlign w:val="bottom"/>
          </w:tcPr>
          <w:p w14:paraId="2118AA6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Ram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4D93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2FA2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8031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05F0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F6E2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C66832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3C20B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Male goat.</w:t>
            </w:r>
          </w:p>
        </w:tc>
      </w:tr>
      <w:tr w:rsidR="005C4003" w:rsidRPr="005C4003" w14:paraId="108A62A1" w14:textId="77777777" w:rsidTr="007C7B16">
        <w:trPr>
          <w:trHeight w:val="271"/>
        </w:trPr>
        <w:tc>
          <w:tcPr>
            <w:tcW w:w="2694" w:type="dxa"/>
            <w:shd w:val="clear" w:color="auto" w:fill="auto"/>
            <w:noWrap/>
            <w:vAlign w:val="bottom"/>
          </w:tcPr>
          <w:p w14:paraId="507F94FE" w14:textId="1980D560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sp</w:t>
            </w:r>
            <w:r w:rsidR="00B56C55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83A2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00B4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0AF7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7C50A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4190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75332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25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DBC014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Genus of the family Arecaceae.</w:t>
            </w:r>
          </w:p>
        </w:tc>
      </w:tr>
      <w:tr w:rsidR="005C4003" w:rsidRPr="005C4003" w14:paraId="389DB2BE" w14:textId="77777777" w:rsidTr="007C7B16">
        <w:trPr>
          <w:trHeight w:val="233"/>
        </w:trPr>
        <w:tc>
          <w:tcPr>
            <w:tcW w:w="2694" w:type="dxa"/>
            <w:shd w:val="clear" w:color="auto" w:fill="auto"/>
            <w:noWrap/>
            <w:vAlign w:val="bottom"/>
          </w:tcPr>
          <w:p w14:paraId="27F67F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clo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918F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3FB0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6DE9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AAB0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355A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EDCFA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E72792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raditional cloth made of young leave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palms</w:t>
            </w:r>
          </w:p>
        </w:tc>
      </w:tr>
      <w:tr w:rsidR="005C4003" w:rsidRPr="005C4003" w14:paraId="5CB2189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4DEEF1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(palm) leav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8693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DF23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622E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A2DE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3442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6F42D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1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07ED4A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he young leaves of the </w:t>
            </w:r>
            <w:r w:rsidRPr="00A05EB9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Raphi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palm, used in a large number of ceremonies (traditional or otherwise).</w:t>
            </w:r>
          </w:p>
        </w:tc>
      </w:tr>
      <w:tr w:rsidR="005C4003" w:rsidRPr="005C4003" w14:paraId="1E5E1B7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670D1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att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ECF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1583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288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DA8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B74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9C65D9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5A021EA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A2FF0C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4FC22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bir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D80E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B36D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205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4687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A6A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52D74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BDFF7B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BC01F7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C355B35" w14:textId="69F70D8B" w:rsidR="005C4003" w:rsidRPr="005C4003" w:rsidRDefault="009906D2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d k</w:t>
            </w:r>
            <w:r w:rsidR="005C4003"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ol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F8FA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B604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CF2F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6D5A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249A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C3FBC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6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421477C" w14:textId="563B990C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Ceremonial pigment. In Benin made from the powdered root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Baphia nitid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9906D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Lodd.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or red clay. In Gabon, made from the powdered wood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Pterocarpus soyauxii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="009906D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aub.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or, oc</w:t>
            </w:r>
            <w:r w:rsidR="009906D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as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ionally, the seeds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Bixa orellana</w:t>
            </w:r>
            <w:r w:rsidR="009906D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L. </w:t>
            </w:r>
          </w:p>
        </w:tc>
      </w:tr>
      <w:tr w:rsidR="005C4003" w:rsidRPr="005C4003" w14:paraId="4C7F5AD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482D8C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d clo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C393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061D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A4EC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1BFE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F328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E7493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1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95211B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431EE9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CCD12D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dem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58C4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739E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9E04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3244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7D1C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AB3CD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EEFE5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D2E2D1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A9C22A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d oi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E93E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07D2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1B0A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7BCF8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D4EC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F94B7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4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75619F3" w14:textId="385FCF5F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Oil extracted from the palm </w:t>
            </w:r>
            <w:r w:rsidRPr="005C4003">
              <w:rPr>
                <w:rFonts w:ascii="Times New Roman" w:eastAsia="Times New Roman" w:hAnsi="Times New Roman" w:cs="Times New Roman"/>
                <w:i/>
                <w:color w:val="000000"/>
                <w:sz w:val="22"/>
                <w:lang w:eastAsia="en-GB"/>
              </w:rPr>
              <w:t>Elaeis guineensis</w:t>
            </w:r>
            <w:r w:rsidR="00A05EB9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Jacq.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 largely used for food, medicine, and spirituality.</w:t>
            </w:r>
          </w:p>
        </w:tc>
      </w:tr>
      <w:tr w:rsidR="005C4003" w:rsidRPr="005C4003" w14:paraId="20C1E7F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F83719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fus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AA73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2631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5775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38D0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AEC1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13C90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B705D8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AD1F3C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9EC4DB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lig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6D2E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A974D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F369E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3316B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FC3D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5D4413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AD5E57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17B9F4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383084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med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E1F2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2696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5A69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8665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EBC26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E8DF8E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792B02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60B9A1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E9A56F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que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06F1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7E29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0A6B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BEF4E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C6A5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FB8A6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9C8C3C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24FB57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622197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spe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372F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1739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FE7A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A94CD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F625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2161F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5C99B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02626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6F2917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surre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C280C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D24A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8A6B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3916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F46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0DA6E8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6CEA1E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467E77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2B17CF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ve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13E2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D7C4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9AC7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DDD7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A233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58F5D5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7FD887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221CC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1276B3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evena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49E73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37091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6453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D6E7E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8BF9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2F5C8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A09482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erson who has returned from death (general term).</w:t>
            </w:r>
          </w:p>
        </w:tc>
      </w:tr>
      <w:tr w:rsidR="005C4003" w:rsidRPr="005C4003" w14:paraId="65D4DC4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4B67D2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itu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ECBF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693D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74EA4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4D0C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EB08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1A3D3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EDE77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8A3AEA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2135DF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ival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07D1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0490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19FC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EA7C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B2F2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E10E1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899356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47F73A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A6F1F1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iv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08B5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385FF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C6BE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8B10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0146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EF25C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2E3B4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7FAB8A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883823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cred gro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2832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1613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05D7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2993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0F90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C2C074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01F9DF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97840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88BE9C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crifi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93E46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AE72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722B3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F0CB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AA851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FC1B0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9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8DDE5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1CDDE1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CB1B57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crile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8BB9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49E1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615C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629DF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7B98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38C0A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E82FA6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A4C331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1CD34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dn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6021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EEE3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8A74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B62D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0CC3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3A771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9CA8B3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21DD0E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851FA3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int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F7D9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66C4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93D9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19FC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EF24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26968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0D04CC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80C4E2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CE4BFC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int sacra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9E3C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968D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CDAD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8BD35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3835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860E2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7D3811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F72E87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B1E551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kpat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B2BB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C58D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D3CF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C9A9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6BBA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BD5FF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46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BBB673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Vodoun god of earth and smallpox in Benin.</w:t>
            </w:r>
          </w:p>
        </w:tc>
      </w:tr>
      <w:tr w:rsidR="005C4003" w:rsidRPr="005C4003" w14:paraId="679F225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4D0E5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2D36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A3780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3F8E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37E6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8530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CAAF8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616E6B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539560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EF59F0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at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E1A7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EB83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0E66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8BB1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19D7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375F1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EBDDF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F89999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3A6B8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ci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F036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62BE5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2C012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359D0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D4BC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449A6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87BC6E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B1A2B9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CD5958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D784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F50F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6DEF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8C71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F2F3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76288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A26BC8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8F7A88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06A5A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0CFB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1F6A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5881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7FC07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06A0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C507B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699E52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0EB584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009542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EF3C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EA57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3091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538F6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B0F5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2B6BC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76AA29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12BF47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FA5D60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l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10ECF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6077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E6C7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8E962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22E5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1B830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166BA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8863E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E4DE56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mina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6568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688B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BF7E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5CA8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B2C1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1BE2E2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7FC2E4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2C0DD1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B6CCC3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erp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E412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AC90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2D4D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0173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BD66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A1B41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2AE460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8FB8A1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BEED32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ha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27BCF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8906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DC93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11E1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F25D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807305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6D7343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23B71F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4EE235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hee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CFCD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0007A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3166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3FED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987C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AEAA3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68FB5B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EB16B3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D8F0E9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implic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2F306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612B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CF85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3E86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CC2F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03811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1FC7F6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3CAFCC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76BD9B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8BA06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96BEA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1C0D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3F51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239F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4B3C0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EF623D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BF053D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D4F2A5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ita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1733B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28394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2ABA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3258B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81C2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0B37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E57DE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Musical instrument played in Bwiti ceremonies.</w:t>
            </w:r>
          </w:p>
        </w:tc>
      </w:tr>
      <w:tr w:rsidR="005C4003" w:rsidRPr="005C4003" w14:paraId="539D73A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DCCB15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itar play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BB97B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B91E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DCA31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692A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8F7F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72CBA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9FEEB8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121703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A69B1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mall balaph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BAC1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9499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D3A6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9D61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A6E9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94847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4FC60F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mall wooden xylophone (female version).</w:t>
            </w:r>
          </w:p>
        </w:tc>
      </w:tr>
      <w:tr w:rsidR="005C4003" w:rsidRPr="005C4003" w14:paraId="35F099B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ADA276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ap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2649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EBE2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6A709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6DBE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267B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7608A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DBF7B7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FFF3DA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A45C35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dab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63D3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C2ED3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14535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CD24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0095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E84C1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60A9B94" w14:textId="4901E185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lcoholic beverage of Benin made from the fermented sap of the African oil palm (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Elaeis guineensis</w:t>
            </w:r>
            <w:r w:rsidR="009906D2">
              <w:rPr>
                <w:rFonts w:ascii="Times New Roman" w:eastAsia="Times New Roman" w:hAnsi="Times New Roman" w:cs="Times New Roman"/>
                <w:iCs/>
                <w:color w:val="000000"/>
                <w:sz w:val="22"/>
                <w:lang w:eastAsia="en-GB"/>
              </w:rPr>
              <w:t xml:space="preserve"> Jacq.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).</w:t>
            </w:r>
          </w:p>
        </w:tc>
      </w:tr>
      <w:tr w:rsidR="005C4003" w:rsidRPr="005C4003" w14:paraId="7C9DEEF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DED150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lu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4D3D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4FB1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4A3A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B0CE8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EFE3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6047DE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55FF09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6D6E54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1E4EA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0B8E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73BD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37BB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1FCA8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A87D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0E43C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EE80A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D2DCF0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D258F3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rcer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F3BE9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E48F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616A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50E3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340B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9B865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2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21D68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D7861C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16B451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rce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724A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5600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60BC1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B1C19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0502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B48AD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29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E2ADD4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6335B4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E4D1AB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ou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05BF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9860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BD5E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CD64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9265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245A5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4E527C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FABDA9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B417AC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10D34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8720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E6FA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25132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5C02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5CF37A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997CD4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reature.</w:t>
            </w:r>
          </w:p>
        </w:tc>
      </w:tr>
      <w:tr w:rsidR="005C4003" w:rsidRPr="005C4003" w14:paraId="7552B00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EECAD1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pir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BA13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89A59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A2077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044A5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A613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85736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54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4DD354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8099559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038BDD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piritual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D78FC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B3F2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5ACC4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5A64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D622B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6FF5B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D76F7B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ED75F6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2B352D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ta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7D13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6DDE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EB15E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B4C9E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B1EA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D7B0C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A3E6B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C0208D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7732F82" w14:textId="595E6B0B" w:rsidR="005C4003" w:rsidRPr="005C4003" w:rsidRDefault="00B56C55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tatuet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F260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61536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CA60B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ECA6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C1C5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4CF579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15F31A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mall statue or figurine commonly made of wood.</w:t>
            </w:r>
          </w:p>
        </w:tc>
      </w:tr>
      <w:tr w:rsidR="005C4003" w:rsidRPr="005C4003" w14:paraId="0BAC25C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51B4E6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bjug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9C3F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29E4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4030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94D8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36804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1E411B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5885ED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85C68BD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31B62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bmi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26E4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2130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59E6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F2D8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66CC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FAE2C5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7E7F2D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2C2226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C2B08C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u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FDA14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20DD7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DDBCD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A208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30D1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4F0EF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A1DC2A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831146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CAF25D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Symb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4C2B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292CD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AAE11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8A22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4CC9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9E56CB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88CD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EBE646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DE83823" w14:textId="328E332E" w:rsidR="005C4003" w:rsidRPr="00636F4F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>Tabernanthe iboga</w:t>
            </w:r>
            <w:r w:rsidR="00636F4F"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  <w:t xml:space="preserve"> </w:t>
            </w:r>
            <w:r w:rsidR="00636F4F">
              <w:rPr>
                <w:rFonts w:ascii="Times New Roman" w:eastAsia="Times New Roman" w:hAnsi="Times New Roman" w:cs="Times New Roman"/>
                <w:iCs/>
                <w:sz w:val="22"/>
                <w:lang w:eastAsia="en-GB"/>
              </w:rPr>
              <w:t>Baill.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BE819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7D4B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D5A7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897C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764D6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83C4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6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F1188E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hrub of the Apocynaceae family. Sacred and medicinal plant of Gabon used in Bwiti ceremonies.</w:t>
            </w:r>
          </w:p>
        </w:tc>
      </w:tr>
      <w:tr w:rsidR="005C4003" w:rsidRPr="005C4003" w14:paraId="47E2BDE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91DC25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abo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B478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811B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FC6D6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FE03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D456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009A0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C551A6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D65E88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09B40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am-ta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F7C7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BB6A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042F7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9EEED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3D371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D778C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E47A3D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raditional drum.</w:t>
            </w:r>
          </w:p>
        </w:tc>
      </w:tr>
      <w:tr w:rsidR="005C4003" w:rsidRPr="005C4003" w14:paraId="2093EF7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996EA1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chakato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A087F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8E08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DE2A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06E3C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5C90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82E9D7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F5BD1FF" w14:textId="163D7C6F" w:rsidR="005C4003" w:rsidRPr="005C4003" w:rsidRDefault="005C4003" w:rsidP="00B56C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Common term </w:t>
            </w:r>
            <w:r w:rsidR="00B56C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witchcraft or bewitchment in Benin</w:t>
            </w:r>
          </w:p>
        </w:tc>
      </w:tr>
      <w:tr w:rsidR="005C4003" w:rsidRPr="005C4003" w14:paraId="6D112C5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6567B2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each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C04A1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E7E9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E5034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4BC57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8738C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3D94DC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28A41F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EC1DD4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6DF0BB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emp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D1BDC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6B5C8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C8A49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5F2BF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2781C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AA3B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8C8145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BED075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E53783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3794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394C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4497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69E6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C32CE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C9E5A4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1FA572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00466A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F40897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esta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E5EBB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9013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4C282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AD1EA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7DFF9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AC3985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CB893A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E573C0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3E2BC2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hrea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5919C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3FD4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C4EB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99FC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869A3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9D78B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D01EFB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E8A764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3A73AA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hrô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82E0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D95CF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CF28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4BAA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E8788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9656CC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2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30AC091" w14:textId="009905E0" w:rsidR="005C4003" w:rsidRPr="005C4003" w:rsidRDefault="005C4003" w:rsidP="00B56C5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 recently introduced Vodoun in Benin</w:t>
            </w:r>
            <w:r w:rsidR="00B56C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said to be originally a god of the Peul tribes in Northern Ghana</w:t>
            </w:r>
            <w:r w:rsidR="00B56C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and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protector of those suffering from physical and spiritual disequilibria.</w:t>
            </w:r>
          </w:p>
        </w:tc>
      </w:tr>
      <w:tr w:rsidR="005C4003" w:rsidRPr="005C4003" w14:paraId="2BFEE24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0E9834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hund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5EE93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254D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1FD5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B5D022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28CE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A88505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.6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A7EC2A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FEA39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C3B948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oler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BF18D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283F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1DC95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C133B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E9E7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850881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4822CD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0EB6FE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3D7E61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ote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A337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8301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E146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6399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0B539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292CE9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50BCE0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Element of the natural world (usually an animal) adopted as emblem by particular societies or tribes because of the spiritual significance attributed to it. </w:t>
            </w:r>
          </w:p>
        </w:tc>
      </w:tr>
      <w:tr w:rsidR="005C4003" w:rsidRPr="005C4003" w14:paraId="46D840A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32FF15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ôtôssou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497D7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5EA5F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11612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C9C5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AB9F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2804EC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FF14B0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Village in Benin.</w:t>
            </w:r>
          </w:p>
        </w:tc>
      </w:tr>
      <w:tr w:rsidR="005C4003" w:rsidRPr="005C4003" w14:paraId="0A2C42B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135433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adi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5FD10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E290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CA5BE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3414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05D73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11F33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513F86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2857C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F08ECB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aditional torc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6D21F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BC28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74B7C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BA24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1EF31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05FBFA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744903E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Large ceremonial torch made from the resin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Aucoumea klaineana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and the bark of </w:t>
            </w:r>
            <w:r w:rsidRPr="005C4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Xylopia aethiopica.</w:t>
            </w:r>
          </w:p>
        </w:tc>
      </w:tr>
      <w:tr w:rsidR="005C4003" w:rsidRPr="005C4003" w14:paraId="2A4C9243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6BCCD8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e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268D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FC90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3D3B0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0E537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A3A5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72162F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82F513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3DD1CC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93ECE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u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44E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777CD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FD7F0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FFF6F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B2CC2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B4FE81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13886D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9567C2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4A65D0F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Tru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CBC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EF037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6535D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0314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.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E7FE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737C98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DF273F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3E7576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5E5C65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ampi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F636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84206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DB280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9B082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95A7A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D4E5E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29D9EF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 Gabon, the term is commonly used to refer to people who, possessed by evil spirits, do evil to others.</w:t>
            </w:r>
          </w:p>
        </w:tc>
      </w:tr>
      <w:tr w:rsidR="005C4003" w:rsidRPr="005C4003" w14:paraId="5326687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1D10A15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er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0A9D2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3B1E5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077BD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25F2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.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C45A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2D6A8C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015107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E8CC1C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0382B45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igi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4E156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698AE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6DE4D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EFEE6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98F1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D841B2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.17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011AB6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La veillé, in French, a ceremony that takes place at night.</w:t>
            </w:r>
          </w:p>
        </w:tc>
      </w:tr>
      <w:tr w:rsidR="005C4003" w:rsidRPr="005C4003" w14:paraId="5E81E13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DEB0B2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illa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181E8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58EE6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BE9D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AE92D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444E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5938CA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7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8876D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42729055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7A99030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0D446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06CBE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C97A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5BCE0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FB37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1E7A337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51158A9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C00000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17DFA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irgin Ma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CBE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5BA9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870A3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F7E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586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28E3D1E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6F83B1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11FC53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0EE7FC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odou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692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94DDE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1264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AB29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.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CBE2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0F79A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5F708F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2254A2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ADCE48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odoun chil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3724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8B6A3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76C4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5B75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B2B88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095E901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33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0BCA121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ny adept of Vodoun (adults and children).</w:t>
            </w:r>
          </w:p>
        </w:tc>
      </w:tr>
      <w:tr w:rsidR="005C4003" w:rsidRPr="005C4003" w14:paraId="4A070B0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4B9BC5A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Voi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F9F2E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E774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6B9AB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1B8C7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E8823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2D8D27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130F38E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1BC7C274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3ED0DB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F15B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50AAC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46E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17E9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.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32AC5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70B64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3B1B278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ECFCF31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597BAB4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as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6622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40979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0414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994F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8F420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3E5443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4D7724E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020F81F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354C6EC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at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1C7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A03CA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4271F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1AA7C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A487F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63FFF6E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B0BBC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6AC7FE92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7BDB788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e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ABC6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F99F0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576C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DBB62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E7EEA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4BBB598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6D6585B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0299C1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57E0454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hite clo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8C38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2416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2DB3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60909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6DE86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4CE377F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.5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4D7E5543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BFE6D0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B2ACF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hite kaol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18AB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52A3C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6216B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D080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FA915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50A6C6D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.8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927193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Ceremonial pigment made of white clay.</w:t>
            </w:r>
          </w:p>
        </w:tc>
      </w:tr>
      <w:tr w:rsidR="005C4003" w:rsidRPr="005C4003" w14:paraId="52DD262A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A89109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isdo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0DFA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21249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6B38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A19AE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.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C17D58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2F26D7E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795F2A0D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399AA268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0DF36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om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F573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02881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AC3F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AD127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A9D4A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0B5074E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8A0BDB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BAD06DE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C554336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or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0657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40F04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EA53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26000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DB2777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085D8C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8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09DAD86A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22402EC0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27ED3A82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orl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EA481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DD9E4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0D3160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2C23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4EE2A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5759B799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27E54977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5536E9F6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4E5165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Wo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55AC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C8118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565432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8D351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F8A0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165F83A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6949F48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5C4003" w:rsidRPr="005C4003" w14:paraId="7432F66B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BA5311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Zangbê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17EB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69C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B37E5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C45F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E45B7D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  <w:hideMark/>
          </w:tcPr>
          <w:p w14:paraId="6A968693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  <w:hideMark/>
          </w:tcPr>
          <w:p w14:paraId="2BB5B023" w14:textId="26ED9E50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raditional ‘night</w:t>
            </w:r>
            <w:r w:rsidR="00B56C55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watchmen’ (nocturnal spirits) of Benin and Nigeria.</w:t>
            </w:r>
          </w:p>
        </w:tc>
      </w:tr>
      <w:tr w:rsidR="005C4003" w:rsidRPr="005C4003" w14:paraId="38F086F7" w14:textId="77777777" w:rsidTr="007C7B16">
        <w:trPr>
          <w:trHeight w:val="240"/>
        </w:trPr>
        <w:tc>
          <w:tcPr>
            <w:tcW w:w="2694" w:type="dxa"/>
            <w:shd w:val="clear" w:color="auto" w:fill="auto"/>
            <w:noWrap/>
            <w:vAlign w:val="bottom"/>
          </w:tcPr>
          <w:p w14:paraId="6224608E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 Janua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9900D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C1854F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23D554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BBE91B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EA98BC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80" w:type="dxa"/>
            <w:gridSpan w:val="3"/>
            <w:shd w:val="clear" w:color="auto" w:fill="auto"/>
            <w:noWrap/>
            <w:vAlign w:val="bottom"/>
          </w:tcPr>
          <w:p w14:paraId="31F23BAA" w14:textId="77777777" w:rsidR="005C4003" w:rsidRPr="005C4003" w:rsidRDefault="005C4003" w:rsidP="0003763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5386" w:type="dxa"/>
            <w:gridSpan w:val="3"/>
            <w:shd w:val="clear" w:color="auto" w:fill="auto"/>
            <w:vAlign w:val="bottom"/>
          </w:tcPr>
          <w:p w14:paraId="34E7BAA8" w14:textId="77777777" w:rsidR="005C4003" w:rsidRPr="005C4003" w:rsidRDefault="005C4003" w:rsidP="0003763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5C4003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Day of the year when traditional faiths are officially celebrated in Benin.</w:t>
            </w:r>
          </w:p>
        </w:tc>
      </w:tr>
    </w:tbl>
    <w:p w14:paraId="7E767397" w14:textId="77777777" w:rsidR="0003763A" w:rsidRPr="005C4003" w:rsidRDefault="0003763A" w:rsidP="005C4003">
      <w:pPr>
        <w:contextualSpacing/>
        <w:jc w:val="both"/>
        <w:rPr>
          <w:rFonts w:ascii="Times New Roman" w:hAnsi="Times New Roman" w:cs="Times New Roman"/>
          <w:sz w:val="22"/>
        </w:rPr>
      </w:pPr>
    </w:p>
    <w:bookmarkEnd w:id="0"/>
    <w:sectPr w:rsidR="0003763A" w:rsidRPr="005C4003" w:rsidSect="005C4003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59AD"/>
    <w:multiLevelType w:val="hybridMultilevel"/>
    <w:tmpl w:val="21F2C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1232D8"/>
    <w:multiLevelType w:val="hybridMultilevel"/>
    <w:tmpl w:val="EE0A7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D558B"/>
    <w:multiLevelType w:val="hybridMultilevel"/>
    <w:tmpl w:val="F7702946"/>
    <w:lvl w:ilvl="0" w:tplc="D3668906">
      <w:start w:val="200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G Times" w:eastAsia="Times New Roman" w:hAnsi="CG Time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CCD679A"/>
    <w:multiLevelType w:val="hybridMultilevel"/>
    <w:tmpl w:val="EE0A7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BD5ADF"/>
    <w:multiLevelType w:val="hybridMultilevel"/>
    <w:tmpl w:val="9B8E1A80"/>
    <w:lvl w:ilvl="0" w:tplc="D3668906">
      <w:start w:val="200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G Times" w:eastAsia="Times New Roman" w:hAnsi="CG Time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trackRevisions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003"/>
    <w:rsid w:val="0003763A"/>
    <w:rsid w:val="00067C21"/>
    <w:rsid w:val="0007039C"/>
    <w:rsid w:val="000C19FC"/>
    <w:rsid w:val="001C0490"/>
    <w:rsid w:val="00227DEA"/>
    <w:rsid w:val="004570B1"/>
    <w:rsid w:val="00597FDF"/>
    <w:rsid w:val="005C4003"/>
    <w:rsid w:val="00636F4F"/>
    <w:rsid w:val="00687B30"/>
    <w:rsid w:val="006B0719"/>
    <w:rsid w:val="007069AF"/>
    <w:rsid w:val="007C7B16"/>
    <w:rsid w:val="007E2855"/>
    <w:rsid w:val="00803193"/>
    <w:rsid w:val="008872C1"/>
    <w:rsid w:val="00955C6D"/>
    <w:rsid w:val="009906D2"/>
    <w:rsid w:val="00A05EB9"/>
    <w:rsid w:val="00AF4132"/>
    <w:rsid w:val="00B56C55"/>
    <w:rsid w:val="00B81B73"/>
    <w:rsid w:val="00B922FC"/>
    <w:rsid w:val="00BC6B3E"/>
    <w:rsid w:val="00C26C7C"/>
    <w:rsid w:val="00CA4055"/>
    <w:rsid w:val="00D1650B"/>
    <w:rsid w:val="00E5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ABB2B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003"/>
    <w:pPr>
      <w:spacing w:after="200" w:line="276" w:lineRule="auto"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003"/>
    <w:pPr>
      <w:jc w:val="center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003"/>
    <w:rPr>
      <w:rFonts w:ascii="Times New Roman" w:eastAsiaTheme="minorHAnsi" w:hAnsi="Times New Roman" w:cs="Times New Roman"/>
      <w:b/>
      <w:sz w:val="36"/>
      <w:szCs w:val="36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C40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4003"/>
    <w:rPr>
      <w:rFonts w:ascii="Verdana" w:eastAsiaTheme="minorHAnsi" w:hAnsi="Verdana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5C4003"/>
    <w:rPr>
      <w:vertAlign w:val="superscript"/>
    </w:rPr>
  </w:style>
  <w:style w:type="table" w:styleId="TableGrid">
    <w:name w:val="Table Grid"/>
    <w:basedOn w:val="TableNormal"/>
    <w:rsid w:val="005C4003"/>
    <w:rPr>
      <w:rFonts w:ascii="Verdana" w:eastAsiaTheme="minorHAnsi" w:hAnsi="Verdana"/>
      <w:sz w:val="17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03"/>
    <w:rPr>
      <w:rFonts w:ascii="Tahoma" w:eastAsiaTheme="minorHAnsi" w:hAnsi="Tahoma" w:cs="Tahoma"/>
      <w:sz w:val="16"/>
      <w:szCs w:val="1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C40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40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4003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003"/>
    <w:rPr>
      <w:rFonts w:ascii="Verdana" w:eastAsiaTheme="minorHAnsi" w:hAnsi="Verdana"/>
      <w:noProof/>
      <w:sz w:val="16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C4003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C4003"/>
    <w:rPr>
      <w:rFonts w:ascii="Verdana" w:eastAsiaTheme="minorHAnsi" w:hAnsi="Verdana"/>
      <w:noProof/>
      <w:sz w:val="16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C4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003"/>
    <w:rPr>
      <w:rFonts w:ascii="Verdana" w:eastAsiaTheme="minorHAnsi" w:hAnsi="Verdana"/>
      <w:sz w:val="17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5C4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003"/>
    <w:rPr>
      <w:rFonts w:ascii="Verdana" w:eastAsiaTheme="minorHAnsi" w:hAnsi="Verdana"/>
      <w:sz w:val="17"/>
      <w:szCs w:val="2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3"/>
    <w:pPr>
      <w:keepNext/>
      <w:keepLines/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C400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5C4003"/>
    <w:pPr>
      <w:spacing w:after="100"/>
      <w:ind w:left="220"/>
    </w:pPr>
    <w:rPr>
      <w:rFonts w:asciiTheme="minorHAnsi" w:eastAsiaTheme="minorEastAsia" w:hAnsiTheme="minorHAns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4003"/>
    <w:pPr>
      <w:spacing w:after="100"/>
      <w:ind w:left="440"/>
    </w:pPr>
    <w:rPr>
      <w:rFonts w:asciiTheme="minorHAnsi" w:eastAsiaTheme="minorEastAsia" w:hAnsiTheme="minorHAnsi"/>
      <w:sz w:val="22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C40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C40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56C55"/>
    <w:rPr>
      <w:rFonts w:ascii="Verdana" w:eastAsiaTheme="minorHAnsi" w:hAnsi="Verdana"/>
      <w:sz w:val="17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003"/>
    <w:pPr>
      <w:spacing w:after="200" w:line="276" w:lineRule="auto"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003"/>
    <w:pPr>
      <w:jc w:val="center"/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003"/>
    <w:rPr>
      <w:rFonts w:ascii="Times New Roman" w:eastAsiaTheme="minorHAnsi" w:hAnsi="Times New Roman" w:cs="Times New Roman"/>
      <w:b/>
      <w:sz w:val="36"/>
      <w:szCs w:val="36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C40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4003"/>
    <w:rPr>
      <w:rFonts w:ascii="Verdana" w:eastAsiaTheme="minorHAnsi" w:hAnsi="Verdana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unhideWhenUsed/>
    <w:rsid w:val="005C4003"/>
    <w:rPr>
      <w:vertAlign w:val="superscript"/>
    </w:rPr>
  </w:style>
  <w:style w:type="table" w:styleId="TableGrid">
    <w:name w:val="Table Grid"/>
    <w:basedOn w:val="TableNormal"/>
    <w:rsid w:val="005C4003"/>
    <w:rPr>
      <w:rFonts w:ascii="Verdana" w:eastAsiaTheme="minorHAnsi" w:hAnsi="Verdana"/>
      <w:sz w:val="17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003"/>
    <w:rPr>
      <w:rFonts w:ascii="Tahoma" w:eastAsiaTheme="minorHAnsi" w:hAnsi="Tahoma" w:cs="Tahoma"/>
      <w:sz w:val="16"/>
      <w:szCs w:val="1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C40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40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C4003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003"/>
    <w:rPr>
      <w:rFonts w:ascii="Verdana" w:eastAsiaTheme="minorHAnsi" w:hAnsi="Verdana"/>
      <w:noProof/>
      <w:sz w:val="16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C4003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C4003"/>
    <w:rPr>
      <w:rFonts w:ascii="Verdana" w:eastAsiaTheme="minorHAnsi" w:hAnsi="Verdana"/>
      <w:noProof/>
      <w:sz w:val="16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C4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003"/>
    <w:rPr>
      <w:rFonts w:ascii="Verdana" w:eastAsiaTheme="minorHAnsi" w:hAnsi="Verdana"/>
      <w:sz w:val="17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5C40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003"/>
    <w:rPr>
      <w:rFonts w:ascii="Verdana" w:eastAsiaTheme="minorHAnsi" w:hAnsi="Verdana"/>
      <w:sz w:val="17"/>
      <w:szCs w:val="22"/>
      <w:lang w:val="en-GB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3"/>
    <w:pPr>
      <w:keepNext/>
      <w:keepLines/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C400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5C4003"/>
    <w:pPr>
      <w:spacing w:after="100"/>
      <w:ind w:left="220"/>
    </w:pPr>
    <w:rPr>
      <w:rFonts w:asciiTheme="minorHAnsi" w:eastAsiaTheme="minorEastAsia" w:hAnsiTheme="minorHAns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4003"/>
    <w:pPr>
      <w:spacing w:after="100"/>
      <w:ind w:left="440"/>
    </w:pPr>
    <w:rPr>
      <w:rFonts w:asciiTheme="minorHAnsi" w:eastAsiaTheme="minorEastAsia" w:hAnsiTheme="minorHAnsi"/>
      <w:sz w:val="22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C40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C40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56C55"/>
    <w:rPr>
      <w:rFonts w:ascii="Verdana" w:eastAsiaTheme="minorHAnsi" w:hAnsi="Verdana"/>
      <w:sz w:val="17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1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theplantlist.org/tpl1.1/record/kew-5738" TargetMode="External"/><Relationship Id="rId7" Type="http://schemas.openxmlformats.org/officeDocument/2006/relationships/hyperlink" Target="http://www.theplantlist.org/tpl1.1/record/kew-2730552" TargetMode="External"/><Relationship Id="rId8" Type="http://schemas.openxmlformats.org/officeDocument/2006/relationships/hyperlink" Target="http://www.theplantlist.org/tpl1.1/record/kew-5738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725</Words>
  <Characters>15535</Characters>
  <Application>Microsoft Macintosh Word</Application>
  <DocSecurity>0</DocSecurity>
  <Lines>129</Lines>
  <Paragraphs>36</Paragraphs>
  <ScaleCrop>false</ScaleCrop>
  <Company>Naturalis Biodiversity Center</Company>
  <LinksUpToDate>false</LinksUpToDate>
  <CharactersWithSpaces>18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nde Van Andel</cp:lastModifiedBy>
  <cp:revision>2</cp:revision>
  <dcterms:created xsi:type="dcterms:W3CDTF">2018-03-05T08:59:00Z</dcterms:created>
  <dcterms:modified xsi:type="dcterms:W3CDTF">2018-03-05T08:59:00Z</dcterms:modified>
</cp:coreProperties>
</file>